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160C1E06" w:rsidR="00817DD6" w:rsidRPr="001549D3" w:rsidRDefault="00294FA2" w:rsidP="00294FA2">
      <w:pPr>
        <w:pStyle w:val="aff5"/>
      </w:pPr>
      <w:r>
        <w:t>MADS-Box Gene Classification in</w:t>
      </w:r>
      <w:r>
        <w:rPr>
          <w:rFonts w:hint="eastAsia"/>
          <w:lang w:eastAsia="zh-TW"/>
        </w:rPr>
        <w:t xml:space="preserve"> </w:t>
      </w:r>
      <w:r>
        <w:t>Angiosperms by Clustering and</w:t>
      </w:r>
      <w:r>
        <w:rPr>
          <w:rFonts w:hint="eastAsia"/>
          <w:lang w:eastAsia="zh-TW"/>
        </w:rPr>
        <w:t xml:space="preserve"> </w:t>
      </w:r>
      <w:r>
        <w:t>Machine Learning Approaches</w:t>
      </w:r>
    </w:p>
    <w:p w14:paraId="00E92DC7" w14:textId="155EBE23" w:rsidR="002868E2" w:rsidRDefault="005E4C41" w:rsidP="0001436A">
      <w:pPr>
        <w:pStyle w:val="AuthorList"/>
        <w:rPr>
          <w:vertAlign w:val="superscript"/>
        </w:rPr>
      </w:pPr>
      <w:r w:rsidRPr="005E4C41">
        <w:t>Yu-Ting Chen</w:t>
      </w:r>
      <w:r w:rsidRPr="005E4C41">
        <w:rPr>
          <w:vertAlign w:val="superscript"/>
        </w:rPr>
        <w:t>1</w:t>
      </w:r>
      <w:r w:rsidR="00294FA2">
        <w:rPr>
          <w:rFonts w:hint="eastAsia"/>
          <w:vertAlign w:val="superscript"/>
          <w:lang w:eastAsia="zh-TW"/>
        </w:rPr>
        <w:t>,2</w:t>
      </w:r>
      <w:r w:rsidRPr="006F7DBB">
        <w:rPr>
          <w:rFonts w:eastAsia="新細明體" w:hint="eastAsia"/>
          <w:vertAlign w:val="superscript"/>
        </w:rPr>
        <w:t>#</w:t>
      </w:r>
      <w:r>
        <w:t>, Chi-Chang Chang</w:t>
      </w:r>
      <w:r w:rsidRPr="005E4C41">
        <w:rPr>
          <w:vertAlign w:val="superscript"/>
        </w:rPr>
        <w:t>3</w:t>
      </w:r>
      <w:r w:rsidR="00294FA2">
        <w:rPr>
          <w:vertAlign w:val="superscript"/>
        </w:rPr>
        <w:t>,4</w:t>
      </w:r>
      <w:r w:rsidRPr="006F7DBB">
        <w:rPr>
          <w:rFonts w:eastAsia="新細明體" w:hint="eastAsia"/>
          <w:vertAlign w:val="superscript"/>
        </w:rPr>
        <w:t>#</w:t>
      </w:r>
      <w:r w:rsidRPr="005E4C41">
        <w:t>, Chi-Wei Chen</w:t>
      </w:r>
      <w:r w:rsidRPr="005E4C41">
        <w:rPr>
          <w:vertAlign w:val="superscript"/>
        </w:rPr>
        <w:t>1,</w:t>
      </w:r>
      <w:r w:rsidR="00294FA2">
        <w:rPr>
          <w:vertAlign w:val="superscript"/>
        </w:rPr>
        <w:t>5</w:t>
      </w:r>
      <w:r w:rsidRPr="005E4C41">
        <w:t>, Kuan-Chun Chen</w:t>
      </w:r>
      <w:r w:rsidRPr="005E4C41">
        <w:rPr>
          <w:vertAlign w:val="superscript"/>
        </w:rPr>
        <w:t>1</w:t>
      </w:r>
      <w:r w:rsidRPr="005E4C41">
        <w:t>, Yen-Wei Chu</w:t>
      </w:r>
      <w:r w:rsidRPr="005E4C41">
        <w:rPr>
          <w:vertAlign w:val="superscript"/>
        </w:rPr>
        <w:t>1,</w:t>
      </w:r>
      <w:r w:rsidR="00294FA2">
        <w:rPr>
          <w:vertAlign w:val="superscript"/>
        </w:rPr>
        <w:t>2,6</w:t>
      </w:r>
      <w:r w:rsidRPr="005E4C41">
        <w:rPr>
          <w:vertAlign w:val="superscript"/>
        </w:rPr>
        <w:t>*</w:t>
      </w:r>
    </w:p>
    <w:p w14:paraId="08F86069" w14:textId="7E5E5BB3" w:rsidR="005E4C41" w:rsidRDefault="005E4C41" w:rsidP="005E4C41">
      <w:r w:rsidRPr="005E4C41">
        <w:rPr>
          <w:vertAlign w:val="superscript"/>
        </w:rPr>
        <w:t>1</w:t>
      </w:r>
      <w:r>
        <w:t>Institute of Genomics and Bioinformatics, National Chung Hsing University, 145 Xingda Rd., South District, Taichung City 402, Taiwan</w:t>
      </w:r>
    </w:p>
    <w:p w14:paraId="6C1036F4" w14:textId="2B692642" w:rsidR="00294FA2" w:rsidRDefault="00294FA2" w:rsidP="00294FA2">
      <w:r w:rsidRPr="005E4C41">
        <w:rPr>
          <w:vertAlign w:val="superscript"/>
        </w:rPr>
        <w:t>2</w:t>
      </w:r>
      <w:r>
        <w:t xml:space="preserve"> Ph.D. Program in Medical </w:t>
      </w:r>
      <w:r>
        <w:t>Biotechnology, National Chung Hsing University, Taichung, Taiwan</w:t>
      </w:r>
    </w:p>
    <w:p w14:paraId="3B9746A1" w14:textId="55674784" w:rsidR="005E4C41" w:rsidRDefault="00294FA2" w:rsidP="005E4C41">
      <w:r>
        <w:rPr>
          <w:rFonts w:hint="eastAsia"/>
          <w:vertAlign w:val="superscript"/>
          <w:lang w:eastAsia="zh-TW"/>
        </w:rPr>
        <w:t>3</w:t>
      </w:r>
      <w:r w:rsidR="005E4C41">
        <w:t xml:space="preserve"> School of Medical Informatics, Chung-Shan Medical University, Taichung, Taiwan</w:t>
      </w:r>
    </w:p>
    <w:p w14:paraId="357D67F4" w14:textId="6CDBA0E5" w:rsidR="005E4C41" w:rsidRDefault="00294FA2" w:rsidP="005E4C41">
      <w:r>
        <w:rPr>
          <w:rFonts w:hint="eastAsia"/>
          <w:vertAlign w:val="superscript"/>
          <w:lang w:eastAsia="zh-TW"/>
        </w:rPr>
        <w:t>4</w:t>
      </w:r>
      <w:r w:rsidR="005E4C41">
        <w:t xml:space="preserve"> IT Office, Chung Shan Medical University Hospital, Taichung, Taiwan</w:t>
      </w:r>
    </w:p>
    <w:p w14:paraId="2709D0D6" w14:textId="0CB58586" w:rsidR="005E4C41" w:rsidRDefault="00294FA2" w:rsidP="005E4C41">
      <w:r>
        <w:rPr>
          <w:rFonts w:hint="eastAsia"/>
          <w:vertAlign w:val="superscript"/>
          <w:lang w:eastAsia="zh-TW"/>
        </w:rPr>
        <w:t xml:space="preserve">5 </w:t>
      </w:r>
      <w:r w:rsidR="005E4C41">
        <w:t>Department of Computer Science and Engineering, National Chung-Hsing University, 145 Xingda Rd., South District, Taichung 402, Taiwan;</w:t>
      </w:r>
    </w:p>
    <w:p w14:paraId="3E9D6960" w14:textId="29447111" w:rsidR="005E4C41" w:rsidRDefault="00294FA2" w:rsidP="005E4C41">
      <w:r>
        <w:rPr>
          <w:rFonts w:hint="eastAsia"/>
          <w:vertAlign w:val="superscript"/>
          <w:lang w:eastAsia="zh-TW"/>
        </w:rPr>
        <w:t xml:space="preserve">6 </w:t>
      </w:r>
      <w:r w:rsidR="005E4C41">
        <w:t>Biotechnology Center, Agricultural Biotechnology Center, Institute of Molecular Biology, National Chung Hsing University, 145 Xingda Rd., South District, Taichung 402, Taiwan</w:t>
      </w:r>
    </w:p>
    <w:p w14:paraId="3BAD999D" w14:textId="37E0543A" w:rsidR="005E4C41" w:rsidRPr="005E4C41" w:rsidRDefault="005E4C41" w:rsidP="005E4C41">
      <w:r>
        <w:t>#Contribution equally.</w:t>
      </w:r>
      <w:bookmarkStart w:id="0" w:name="_GoBack"/>
      <w:bookmarkEnd w:id="0"/>
    </w:p>
    <w:p w14:paraId="0C8DED4F" w14:textId="62DA4BD6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5E4C41" w:rsidRPr="005E4C41">
        <w:rPr>
          <w:rFonts w:cs="Times New Roman"/>
        </w:rPr>
        <w:t>ywchu@nchu.edu.tw</w:t>
      </w:r>
    </w:p>
    <w:p w14:paraId="2C89A225" w14:textId="3B8BA08D" w:rsidR="00635998" w:rsidRPr="00294FA2" w:rsidRDefault="00635998" w:rsidP="00635998">
      <w:pPr>
        <w:suppressAutoHyphens/>
        <w:spacing w:line="360" w:lineRule="auto"/>
        <w:rPr>
          <w:rFonts w:eastAsia="標楷體" w:cs="Times New Roman"/>
          <w:b/>
          <w:kern w:val="1"/>
          <w:szCs w:val="24"/>
        </w:rPr>
      </w:pPr>
      <w:r w:rsidRPr="00294FA2">
        <w:rPr>
          <w:rFonts w:eastAsia="標楷體" w:cs="Times New Roman"/>
          <w:b/>
          <w:kern w:val="1"/>
          <w:szCs w:val="24"/>
          <w:lang w:eastAsia="ar-SA"/>
        </w:rPr>
        <w:t>Keywords: ABCDE</w:t>
      </w:r>
      <w:r w:rsidRPr="00294FA2">
        <w:rPr>
          <w:rFonts w:eastAsia="標楷體" w:cs="Times New Roman"/>
          <w:b/>
          <w:kern w:val="1"/>
          <w:szCs w:val="24"/>
        </w:rPr>
        <w:t xml:space="preserve"> model, </w:t>
      </w:r>
      <w:r w:rsidRPr="00294FA2">
        <w:rPr>
          <w:rFonts w:eastAsia="標楷體" w:cs="Times New Roman"/>
          <w:b/>
          <w:kern w:val="1"/>
          <w:szCs w:val="24"/>
          <w:lang w:eastAsia="ar-SA"/>
        </w:rPr>
        <w:t>MADS-box</w:t>
      </w:r>
      <w:r w:rsidRPr="00294FA2">
        <w:rPr>
          <w:rFonts w:eastAsia="標楷體" w:cs="Times New Roman"/>
          <w:b/>
          <w:kern w:val="1"/>
          <w:szCs w:val="24"/>
        </w:rPr>
        <w:t xml:space="preserve"> gene, </w:t>
      </w:r>
      <w:r w:rsidR="00255AE6" w:rsidRPr="00294FA2">
        <w:rPr>
          <w:rFonts w:eastAsia="標楷體" w:cs="Times New Roman" w:hint="eastAsia"/>
          <w:b/>
          <w:kern w:val="1"/>
          <w:szCs w:val="24"/>
          <w:lang w:eastAsia="zh-TW"/>
        </w:rPr>
        <w:t>p</w:t>
      </w:r>
      <w:r w:rsidRPr="00294FA2">
        <w:rPr>
          <w:rFonts w:eastAsia="標楷體" w:cs="Times New Roman"/>
          <w:b/>
          <w:kern w:val="1"/>
          <w:szCs w:val="24"/>
        </w:rPr>
        <w:t xml:space="preserve">hylogenetic tree, </w:t>
      </w:r>
      <w:r w:rsidR="00294FA2" w:rsidRPr="00294FA2">
        <w:rPr>
          <w:rFonts w:eastAsia="標楷體" w:cs="Times New Roman" w:hint="eastAsia"/>
          <w:b/>
          <w:kern w:val="1"/>
          <w:szCs w:val="24"/>
          <w:lang w:eastAsia="zh-TW"/>
        </w:rPr>
        <w:t>s</w:t>
      </w:r>
      <w:r w:rsidRPr="00294FA2">
        <w:rPr>
          <w:rFonts w:eastAsia="標楷體" w:cs="Times New Roman"/>
          <w:b/>
          <w:kern w:val="1"/>
          <w:szCs w:val="24"/>
        </w:rPr>
        <w:t>upport vector machine</w:t>
      </w:r>
      <w:r w:rsidR="00255AE6" w:rsidRPr="00294FA2">
        <w:rPr>
          <w:rFonts w:eastAsia="標楷體" w:cs="Times New Roman"/>
          <w:b/>
          <w:kern w:val="1"/>
          <w:szCs w:val="24"/>
        </w:rPr>
        <w:t>, machine learning</w:t>
      </w:r>
    </w:p>
    <w:p w14:paraId="46122EF0" w14:textId="77777777" w:rsidR="005E4C41" w:rsidRPr="00994A3D" w:rsidRDefault="005E4C41" w:rsidP="00994A3D">
      <w:pPr>
        <w:spacing w:before="240" w:after="0"/>
        <w:rPr>
          <w:rFonts w:cs="Times New Roman"/>
        </w:rPr>
      </w:pPr>
    </w:p>
    <w:p w14:paraId="3BD5A427" w14:textId="4DF89D08" w:rsidR="00EA3D3C" w:rsidRPr="00994A3D" w:rsidRDefault="00007193" w:rsidP="00007193">
      <w:pPr>
        <w:pStyle w:val="1"/>
        <w:numPr>
          <w:ilvl w:val="0"/>
          <w:numId w:val="0"/>
        </w:numPr>
        <w:ind w:left="567" w:hanging="567"/>
      </w:pPr>
      <w:r w:rsidRPr="00007193">
        <w:t>Table S1 Tissue-related coding motifs analysis of Arabidopsis MADS-box genes</w:t>
      </w:r>
    </w:p>
    <w:tbl>
      <w:tblPr>
        <w:tblStyle w:val="aff4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86"/>
        <w:gridCol w:w="1396"/>
        <w:gridCol w:w="1397"/>
        <w:gridCol w:w="1396"/>
        <w:gridCol w:w="1400"/>
        <w:gridCol w:w="1383"/>
        <w:gridCol w:w="1403"/>
      </w:tblGrid>
      <w:tr w:rsidR="00007193" w:rsidRPr="00635998" w14:paraId="7512C709" w14:textId="77777777" w:rsidTr="00007193">
        <w:trPr>
          <w:trHeight w:val="1017"/>
        </w:trPr>
        <w:tc>
          <w:tcPr>
            <w:tcW w:w="1386" w:type="dxa"/>
            <w:vAlign w:val="center"/>
          </w:tcPr>
          <w:p w14:paraId="6B5F96B9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  <w:r w:rsidRPr="00635998">
              <w:rPr>
                <w:rFonts w:eastAsia="標楷體" w:cs="Times New Roman"/>
                <w:b/>
                <w:szCs w:val="24"/>
              </w:rPr>
              <w:t>Clas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D2622F4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t>Sepal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B17CC46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t>Petal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B0466E7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t>Stamen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2ECA514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t>Carpel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B85BF2A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t xml:space="preserve">Class-unique </w:t>
            </w: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br/>
              <w:t>motifs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503925E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t>Essential for each class and tissue</w:t>
            </w:r>
          </w:p>
        </w:tc>
      </w:tr>
      <w:tr w:rsidR="00007193" w:rsidRPr="00635998" w14:paraId="779B6AEC" w14:textId="77777777" w:rsidTr="00007193">
        <w:trPr>
          <w:trHeight w:val="125"/>
        </w:trPr>
        <w:tc>
          <w:tcPr>
            <w:tcW w:w="1386" w:type="dxa"/>
            <w:shd w:val="clear" w:color="auto" w:fill="auto"/>
            <w:vAlign w:val="center"/>
          </w:tcPr>
          <w:p w14:paraId="6C6A8885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t>A</w:t>
            </w:r>
          </w:p>
        </w:tc>
        <w:tc>
          <w:tcPr>
            <w:tcW w:w="2793" w:type="dxa"/>
            <w:gridSpan w:val="2"/>
            <w:shd w:val="clear" w:color="auto" w:fill="EEECE1"/>
            <w:vAlign w:val="center"/>
          </w:tcPr>
          <w:p w14:paraId="4E045804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HMG-1, SEP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7B17B7B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0EDAD1FD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7BB68224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SEP3</w:t>
            </w:r>
          </w:p>
        </w:tc>
        <w:tc>
          <w:tcPr>
            <w:tcW w:w="1403" w:type="dxa"/>
            <w:vMerge w:val="restart"/>
            <w:vAlign w:val="center"/>
          </w:tcPr>
          <w:p w14:paraId="23AB97DD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ARR10</w:t>
            </w:r>
          </w:p>
          <w:p w14:paraId="08EDCBA3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Dof2</w:t>
            </w:r>
          </w:p>
          <w:p w14:paraId="25A9D13B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lastRenderedPageBreak/>
              <w:t>Dof3</w:t>
            </w:r>
          </w:p>
          <w:p w14:paraId="7ECC93EE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MNB1A</w:t>
            </w:r>
          </w:p>
          <w:p w14:paraId="095406F4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PBF</w:t>
            </w:r>
          </w:p>
        </w:tc>
      </w:tr>
      <w:tr w:rsidR="00007193" w:rsidRPr="00635998" w14:paraId="4EB62C2A" w14:textId="77777777" w:rsidTr="00007193">
        <w:trPr>
          <w:trHeight w:val="65"/>
        </w:trPr>
        <w:tc>
          <w:tcPr>
            <w:tcW w:w="1386" w:type="dxa"/>
            <w:shd w:val="clear" w:color="auto" w:fill="auto"/>
            <w:vAlign w:val="center"/>
          </w:tcPr>
          <w:p w14:paraId="2061C6FD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t>AGL6</w:t>
            </w:r>
          </w:p>
        </w:tc>
        <w:tc>
          <w:tcPr>
            <w:tcW w:w="5589" w:type="dxa"/>
            <w:gridSpan w:val="4"/>
            <w:shd w:val="clear" w:color="auto" w:fill="EEECE1"/>
            <w:vAlign w:val="center"/>
          </w:tcPr>
          <w:p w14:paraId="621B9713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HMG-1, myb.Ph3</w:t>
            </w:r>
          </w:p>
        </w:tc>
        <w:tc>
          <w:tcPr>
            <w:tcW w:w="1383" w:type="dxa"/>
            <w:vAlign w:val="center"/>
          </w:tcPr>
          <w:p w14:paraId="577F9276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  <w:vertAlign w:val="superscript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ND</w:t>
            </w:r>
            <w:r w:rsidRPr="00635998">
              <w:rPr>
                <w:rFonts w:eastAsia="標楷體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03" w:type="dxa"/>
            <w:vMerge/>
            <w:vAlign w:val="center"/>
          </w:tcPr>
          <w:p w14:paraId="54229B8C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</w:p>
        </w:tc>
      </w:tr>
      <w:tr w:rsidR="00007193" w:rsidRPr="00635998" w14:paraId="2A50AC67" w14:textId="77777777" w:rsidTr="00007193">
        <w:trPr>
          <w:trHeight w:val="79"/>
        </w:trPr>
        <w:tc>
          <w:tcPr>
            <w:tcW w:w="1386" w:type="dxa"/>
            <w:shd w:val="clear" w:color="auto" w:fill="auto"/>
            <w:vAlign w:val="center"/>
          </w:tcPr>
          <w:p w14:paraId="3DC92D16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lastRenderedPageBreak/>
              <w:t>B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9D3790F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</w:p>
        </w:tc>
        <w:tc>
          <w:tcPr>
            <w:tcW w:w="2793" w:type="dxa"/>
            <w:gridSpan w:val="2"/>
            <w:shd w:val="clear" w:color="auto" w:fill="EEECE1"/>
            <w:vAlign w:val="center"/>
          </w:tcPr>
          <w:p w14:paraId="70D82D02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bZIP910, TGA1A, PIF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0438988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29FFFE26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PIF5</w:t>
            </w:r>
          </w:p>
        </w:tc>
        <w:tc>
          <w:tcPr>
            <w:tcW w:w="1403" w:type="dxa"/>
            <w:vMerge/>
            <w:vAlign w:val="center"/>
          </w:tcPr>
          <w:p w14:paraId="5CC5C62E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</w:p>
        </w:tc>
      </w:tr>
      <w:tr w:rsidR="00007193" w:rsidRPr="00635998" w14:paraId="605C2946" w14:textId="77777777" w:rsidTr="00007193">
        <w:trPr>
          <w:trHeight w:val="65"/>
        </w:trPr>
        <w:tc>
          <w:tcPr>
            <w:tcW w:w="1386" w:type="dxa"/>
            <w:shd w:val="clear" w:color="auto" w:fill="auto"/>
            <w:vAlign w:val="center"/>
          </w:tcPr>
          <w:p w14:paraId="73F2AF26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lastRenderedPageBreak/>
              <w:t>C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0364CCD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7E2D2205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</w:p>
        </w:tc>
        <w:tc>
          <w:tcPr>
            <w:tcW w:w="2796" w:type="dxa"/>
            <w:gridSpan w:val="2"/>
            <w:shd w:val="clear" w:color="auto" w:fill="EEECE1"/>
            <w:vAlign w:val="center"/>
          </w:tcPr>
          <w:p w14:paraId="247F19F2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HMG-1, HAT5</w:t>
            </w:r>
          </w:p>
        </w:tc>
        <w:tc>
          <w:tcPr>
            <w:tcW w:w="1383" w:type="dxa"/>
            <w:vAlign w:val="center"/>
          </w:tcPr>
          <w:p w14:paraId="3B1323C5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  <w:vertAlign w:val="superscript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ND</w:t>
            </w:r>
            <w:r w:rsidRPr="00635998">
              <w:rPr>
                <w:rFonts w:eastAsia="標楷體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03" w:type="dxa"/>
            <w:vMerge/>
            <w:vAlign w:val="center"/>
          </w:tcPr>
          <w:p w14:paraId="685001A6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</w:p>
        </w:tc>
      </w:tr>
      <w:tr w:rsidR="00007193" w:rsidRPr="00635998" w14:paraId="4A2AC5C5" w14:textId="77777777" w:rsidTr="00007193">
        <w:trPr>
          <w:trHeight w:val="1189"/>
        </w:trPr>
        <w:tc>
          <w:tcPr>
            <w:tcW w:w="1386" w:type="dxa"/>
            <w:shd w:val="clear" w:color="auto" w:fill="auto"/>
            <w:vAlign w:val="center"/>
          </w:tcPr>
          <w:p w14:paraId="4AA858D1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t>D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7642377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17B16865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0BFEAE35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</w:p>
        </w:tc>
        <w:tc>
          <w:tcPr>
            <w:tcW w:w="1400" w:type="dxa"/>
            <w:shd w:val="clear" w:color="auto" w:fill="EEECE1"/>
            <w:vAlign w:val="center"/>
          </w:tcPr>
          <w:p w14:paraId="446DCD9E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HMG-1, bZIP910, TGA1A, SOC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376003D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SOC1</w:t>
            </w:r>
          </w:p>
        </w:tc>
        <w:tc>
          <w:tcPr>
            <w:tcW w:w="1403" w:type="dxa"/>
            <w:vMerge/>
            <w:vAlign w:val="center"/>
          </w:tcPr>
          <w:p w14:paraId="20F3F5D6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</w:p>
        </w:tc>
      </w:tr>
      <w:tr w:rsidR="00007193" w:rsidRPr="00635998" w14:paraId="30310569" w14:textId="77777777" w:rsidTr="00007193">
        <w:trPr>
          <w:trHeight w:val="20"/>
        </w:trPr>
        <w:tc>
          <w:tcPr>
            <w:tcW w:w="1386" w:type="dxa"/>
            <w:shd w:val="clear" w:color="auto" w:fill="auto"/>
            <w:vAlign w:val="center"/>
          </w:tcPr>
          <w:p w14:paraId="65F1E4CA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Cs w:val="24"/>
              </w:rPr>
            </w:pPr>
            <w:r w:rsidRPr="00635998">
              <w:rPr>
                <w:rFonts w:eastAsia="標楷體" w:cs="Times New Roman"/>
                <w:b/>
                <w:color w:val="000000"/>
                <w:szCs w:val="24"/>
              </w:rPr>
              <w:t>E</w:t>
            </w:r>
          </w:p>
        </w:tc>
        <w:tc>
          <w:tcPr>
            <w:tcW w:w="5589" w:type="dxa"/>
            <w:gridSpan w:val="4"/>
            <w:shd w:val="clear" w:color="auto" w:fill="EEECE1"/>
            <w:vAlign w:val="center"/>
          </w:tcPr>
          <w:p w14:paraId="0BE30B81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HMG-1, bZIP910, TGA1A, TGA1, myb.Ph3, HAT5</w:t>
            </w:r>
          </w:p>
        </w:tc>
        <w:tc>
          <w:tcPr>
            <w:tcW w:w="1383" w:type="dxa"/>
            <w:vAlign w:val="center"/>
          </w:tcPr>
          <w:p w14:paraId="203CF97B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  <w:r w:rsidRPr="00635998">
              <w:rPr>
                <w:rFonts w:eastAsia="標楷體" w:cs="Times New Roman"/>
                <w:color w:val="000000"/>
                <w:szCs w:val="24"/>
              </w:rPr>
              <w:t>TGA1</w:t>
            </w:r>
          </w:p>
        </w:tc>
        <w:tc>
          <w:tcPr>
            <w:tcW w:w="1403" w:type="dxa"/>
            <w:vMerge/>
            <w:vAlign w:val="center"/>
          </w:tcPr>
          <w:p w14:paraId="5E3B9E33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</w:p>
        </w:tc>
      </w:tr>
      <w:tr w:rsidR="00007193" w:rsidRPr="00635998" w14:paraId="2FD14FF9" w14:textId="77777777" w:rsidTr="00007193">
        <w:trPr>
          <w:trHeight w:val="20"/>
        </w:trPr>
        <w:tc>
          <w:tcPr>
            <w:tcW w:w="1386" w:type="dxa"/>
            <w:vAlign w:val="center"/>
          </w:tcPr>
          <w:p w14:paraId="63A962C9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  <w:r w:rsidRPr="00635998">
              <w:rPr>
                <w:rFonts w:eastAsia="標楷體" w:cs="Times New Roman"/>
                <w:b/>
                <w:szCs w:val="24"/>
              </w:rPr>
              <w:t>Tissue-related</w:t>
            </w:r>
          </w:p>
          <w:p w14:paraId="743FAA75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  <w:r w:rsidRPr="00635998">
              <w:rPr>
                <w:rFonts w:eastAsia="標楷體" w:cs="Times New Roman"/>
                <w:b/>
                <w:szCs w:val="24"/>
              </w:rPr>
              <w:t>motifs</w:t>
            </w:r>
          </w:p>
        </w:tc>
        <w:tc>
          <w:tcPr>
            <w:tcW w:w="1396" w:type="dxa"/>
            <w:vAlign w:val="center"/>
          </w:tcPr>
          <w:p w14:paraId="497B4ADB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HMG-1</w:t>
            </w:r>
          </w:p>
          <w:p w14:paraId="19F3933F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TGA1A</w:t>
            </w:r>
          </w:p>
          <w:p w14:paraId="306489A4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bZIP910</w:t>
            </w:r>
          </w:p>
          <w:p w14:paraId="1C01236F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myb.Ph3</w:t>
            </w:r>
          </w:p>
          <w:p w14:paraId="72B91E68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SEP3</w:t>
            </w:r>
          </w:p>
          <w:p w14:paraId="42D067C1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TGA1</w:t>
            </w:r>
          </w:p>
          <w:p w14:paraId="50292736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HAT5</w:t>
            </w:r>
          </w:p>
        </w:tc>
        <w:tc>
          <w:tcPr>
            <w:tcW w:w="1397" w:type="dxa"/>
            <w:vAlign w:val="center"/>
          </w:tcPr>
          <w:p w14:paraId="55D22320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HMG-1</w:t>
            </w:r>
          </w:p>
          <w:p w14:paraId="799A5AAA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TGA1A</w:t>
            </w:r>
          </w:p>
          <w:p w14:paraId="31951602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bZIP910</w:t>
            </w:r>
          </w:p>
          <w:p w14:paraId="3F7A1415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myb.Ph3</w:t>
            </w:r>
          </w:p>
          <w:p w14:paraId="49613CCD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PIF5</w:t>
            </w:r>
          </w:p>
          <w:p w14:paraId="32664FC7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SEP3</w:t>
            </w:r>
          </w:p>
          <w:p w14:paraId="1A0F4DD4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HAT5</w:t>
            </w:r>
          </w:p>
          <w:p w14:paraId="58296AE6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TGA1</w:t>
            </w:r>
          </w:p>
        </w:tc>
        <w:tc>
          <w:tcPr>
            <w:tcW w:w="1396" w:type="dxa"/>
            <w:vAlign w:val="center"/>
          </w:tcPr>
          <w:p w14:paraId="47F6CBD3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HMG-1</w:t>
            </w:r>
          </w:p>
          <w:p w14:paraId="61F6486C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TGA1A</w:t>
            </w:r>
          </w:p>
          <w:p w14:paraId="40455138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bZIP910</w:t>
            </w:r>
          </w:p>
          <w:p w14:paraId="3E49A018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myb.Ph3</w:t>
            </w:r>
          </w:p>
          <w:p w14:paraId="298F8EE3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HAT5</w:t>
            </w:r>
          </w:p>
          <w:p w14:paraId="03696FF6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PIF5</w:t>
            </w:r>
          </w:p>
          <w:p w14:paraId="7EF8ED81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TGA1</w:t>
            </w:r>
          </w:p>
        </w:tc>
        <w:tc>
          <w:tcPr>
            <w:tcW w:w="1400" w:type="dxa"/>
            <w:vAlign w:val="center"/>
          </w:tcPr>
          <w:p w14:paraId="2EBC7675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HMG-1</w:t>
            </w:r>
          </w:p>
          <w:p w14:paraId="0F194571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TGA1A</w:t>
            </w:r>
          </w:p>
          <w:p w14:paraId="5789B8D8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bZIP910</w:t>
            </w:r>
          </w:p>
          <w:p w14:paraId="59852A88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myb.Ph3</w:t>
            </w:r>
          </w:p>
          <w:p w14:paraId="64BD8B1B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  <w:vertAlign w:val="superscript"/>
              </w:rPr>
            </w:pPr>
            <w:r w:rsidRPr="00635998">
              <w:rPr>
                <w:rFonts w:eastAsia="標楷體" w:cs="Times New Roman"/>
                <w:szCs w:val="24"/>
              </w:rPr>
              <w:t>SOC1</w:t>
            </w:r>
            <w:r w:rsidRPr="00635998">
              <w:rPr>
                <w:rFonts w:eastAsia="標楷體" w:cs="Times New Roman"/>
                <w:szCs w:val="24"/>
                <w:vertAlign w:val="superscript"/>
              </w:rPr>
              <w:t>b</w:t>
            </w:r>
          </w:p>
          <w:p w14:paraId="568E73A2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HAT5</w:t>
            </w:r>
          </w:p>
          <w:p w14:paraId="31F6EC1D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szCs w:val="24"/>
              </w:rPr>
            </w:pPr>
            <w:r w:rsidRPr="00635998">
              <w:rPr>
                <w:rFonts w:eastAsia="標楷體" w:cs="Times New Roman"/>
                <w:szCs w:val="24"/>
              </w:rPr>
              <w:t>TGA1</w:t>
            </w:r>
          </w:p>
          <w:p w14:paraId="68CCDB57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16078B66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3A7B8605" w14:textId="77777777" w:rsidR="00007193" w:rsidRPr="00635998" w:rsidRDefault="00007193" w:rsidP="00007193">
            <w:pPr>
              <w:jc w:val="center"/>
              <w:rPr>
                <w:rFonts w:eastAsia="標楷體" w:cs="Times New Roman"/>
                <w:b/>
                <w:szCs w:val="24"/>
              </w:rPr>
            </w:pPr>
          </w:p>
        </w:tc>
      </w:tr>
    </w:tbl>
    <w:p w14:paraId="7165EC9C" w14:textId="77777777" w:rsidR="00007193" w:rsidRPr="000C63B7" w:rsidRDefault="00007193" w:rsidP="00007193">
      <w:pPr>
        <w:rPr>
          <w:rFonts w:cs="Times New Roman"/>
          <w:sz w:val="20"/>
          <w:szCs w:val="20"/>
        </w:rPr>
      </w:pPr>
      <w:r w:rsidRPr="000C63B7">
        <w:rPr>
          <w:rFonts w:cs="Times New Roman"/>
          <w:sz w:val="20"/>
          <w:szCs w:val="20"/>
        </w:rPr>
        <w:t>Relative profile score threshold = 95%</w:t>
      </w:r>
    </w:p>
    <w:p w14:paraId="6E330BDD" w14:textId="77777777" w:rsidR="00007193" w:rsidRDefault="00007193" w:rsidP="00007193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 xml:space="preserve">a </w:t>
      </w:r>
      <w:r>
        <w:rPr>
          <w:rFonts w:cs="Times New Roman"/>
          <w:sz w:val="20"/>
          <w:szCs w:val="20"/>
        </w:rPr>
        <w:t>N</w:t>
      </w:r>
      <w:r w:rsidRPr="000C63B7">
        <w:rPr>
          <w:rFonts w:cs="Times New Roman"/>
          <w:sz w:val="20"/>
          <w:szCs w:val="20"/>
        </w:rPr>
        <w:t>o significant motif</w:t>
      </w:r>
      <w:r>
        <w:rPr>
          <w:rFonts w:cs="Times New Roman"/>
          <w:sz w:val="20"/>
          <w:szCs w:val="20"/>
        </w:rPr>
        <w:t xml:space="preserve"> was found.</w:t>
      </w:r>
    </w:p>
    <w:p w14:paraId="375B0C68" w14:textId="54C9AD11" w:rsidR="00007193" w:rsidRDefault="00007193" w:rsidP="00007193">
      <w:pPr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 xml:space="preserve">Organ-specific motif exits in MADS-box genes. </w:t>
      </w:r>
    </w:p>
    <w:p w14:paraId="58014E13" w14:textId="77777777" w:rsidR="00635998" w:rsidRPr="000C63B7" w:rsidRDefault="00635998" w:rsidP="00007193">
      <w:pPr>
        <w:rPr>
          <w:rFonts w:cs="Times New Roman"/>
          <w:sz w:val="20"/>
          <w:szCs w:val="20"/>
        </w:rPr>
      </w:pPr>
    </w:p>
    <w:p w14:paraId="104DA43F" w14:textId="77777777" w:rsidR="00007193" w:rsidRPr="00C91775" w:rsidRDefault="00007193" w:rsidP="00635998">
      <w:pPr>
        <w:rPr>
          <w:rFonts w:cs="Times New Roman"/>
          <w:b/>
        </w:rPr>
      </w:pPr>
      <w:r w:rsidRPr="00C91775">
        <w:rPr>
          <w:rFonts w:cs="Times New Roman"/>
          <w:b/>
        </w:rPr>
        <w:t>Table S</w:t>
      </w:r>
      <w:r>
        <w:rPr>
          <w:rFonts w:cs="Times New Roman"/>
          <w:b/>
        </w:rPr>
        <w:t>2</w:t>
      </w:r>
      <w:r w:rsidRPr="00C91775">
        <w:rPr>
          <w:b/>
        </w:rPr>
        <w:t xml:space="preserve"> </w:t>
      </w:r>
      <w:r w:rsidRPr="00C91775">
        <w:rPr>
          <w:rFonts w:cs="Times New Roman"/>
          <w:b/>
        </w:rPr>
        <w:t xml:space="preserve">Tissue-related coding motifs analysis of </w:t>
      </w:r>
      <w:r>
        <w:rPr>
          <w:rFonts w:cs="Times New Roman"/>
          <w:b/>
        </w:rPr>
        <w:t>rice</w:t>
      </w:r>
      <w:r w:rsidRPr="00C91775">
        <w:rPr>
          <w:rFonts w:cs="Times New Roman"/>
          <w:b/>
        </w:rPr>
        <w:t xml:space="preserve"> MADS-box genes</w:t>
      </w:r>
    </w:p>
    <w:tbl>
      <w:tblPr>
        <w:tblStyle w:val="aff4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87"/>
        <w:gridCol w:w="1392"/>
        <w:gridCol w:w="1405"/>
        <w:gridCol w:w="1393"/>
        <w:gridCol w:w="1393"/>
        <w:gridCol w:w="1386"/>
        <w:gridCol w:w="1405"/>
      </w:tblGrid>
      <w:tr w:rsidR="00007193" w:rsidRPr="00C91775" w14:paraId="1594231E" w14:textId="77777777" w:rsidTr="00007193">
        <w:tc>
          <w:tcPr>
            <w:tcW w:w="1452" w:type="dxa"/>
            <w:vAlign w:val="center"/>
          </w:tcPr>
          <w:p w14:paraId="0DA2C20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 w:hint="eastAsia"/>
                <w:b/>
                <w:sz w:val="20"/>
                <w:szCs w:val="20"/>
              </w:rPr>
              <w:t>Clas</w:t>
            </w:r>
            <w:r w:rsidRPr="000C63B7">
              <w:rPr>
                <w:rFonts w:eastAsia="標楷體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7FA68C6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標楷體" w:cs="Times New Roman"/>
                <w:b/>
                <w:color w:val="000000"/>
                <w:sz w:val="20"/>
                <w:szCs w:val="20"/>
              </w:rPr>
              <w:t>Glume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C9252CB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Lodicule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47EE793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Stamen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386C43A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Carpel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422A60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 xml:space="preserve">Class-unique </w:t>
            </w: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br/>
              <w:t>motifs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0486D41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Essential for each class and tissue</w:t>
            </w:r>
          </w:p>
        </w:tc>
      </w:tr>
      <w:tr w:rsidR="00007193" w:rsidRPr="00C91775" w14:paraId="77CEECB1" w14:textId="77777777" w:rsidTr="00007193">
        <w:tc>
          <w:tcPr>
            <w:tcW w:w="1452" w:type="dxa"/>
            <w:shd w:val="clear" w:color="auto" w:fill="auto"/>
            <w:vAlign w:val="center"/>
          </w:tcPr>
          <w:p w14:paraId="6F13FAD4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905" w:type="dxa"/>
            <w:gridSpan w:val="2"/>
            <w:shd w:val="clear" w:color="auto" w:fill="EEECE1"/>
            <w:vAlign w:val="center"/>
          </w:tcPr>
          <w:p w14:paraId="6C8A9B69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ERF1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bi4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bZIP910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TGA1A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C7909DA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6A7BA9AA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2528C4D0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/>
                <w:color w:val="000000"/>
                <w:sz w:val="20"/>
                <w:szCs w:val="20"/>
              </w:rPr>
              <w:t>ND</w:t>
            </w:r>
            <w:r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3" w:type="dxa"/>
            <w:vMerge w:val="restart"/>
            <w:vAlign w:val="center"/>
          </w:tcPr>
          <w:p w14:paraId="2813222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Dof2</w:t>
            </w:r>
          </w:p>
          <w:p w14:paraId="0112DE2F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Dof3</w:t>
            </w:r>
          </w:p>
          <w:p w14:paraId="4BE26FA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lastRenderedPageBreak/>
              <w:t>PBF</w:t>
            </w:r>
          </w:p>
          <w:p w14:paraId="48E1B3C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NB1A</w:t>
            </w:r>
          </w:p>
          <w:p w14:paraId="15B9DBDE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</w:p>
          <w:p w14:paraId="1634849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</w:p>
        </w:tc>
      </w:tr>
      <w:tr w:rsidR="00007193" w:rsidRPr="00C91775" w14:paraId="0B8CE739" w14:textId="77777777" w:rsidTr="00007193">
        <w:tc>
          <w:tcPr>
            <w:tcW w:w="1452" w:type="dxa"/>
            <w:shd w:val="clear" w:color="auto" w:fill="auto"/>
            <w:vAlign w:val="center"/>
          </w:tcPr>
          <w:p w14:paraId="585B34B7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AGL6</w:t>
            </w:r>
          </w:p>
        </w:tc>
        <w:tc>
          <w:tcPr>
            <w:tcW w:w="2905" w:type="dxa"/>
            <w:gridSpan w:val="2"/>
            <w:shd w:val="clear" w:color="auto" w:fill="EEECE1"/>
            <w:vAlign w:val="center"/>
          </w:tcPr>
          <w:p w14:paraId="3E02386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C91775">
              <w:rPr>
                <w:rFonts w:eastAsia="標楷體" w:cs="Times New Roman"/>
                <w:color w:val="000000"/>
                <w:sz w:val="22"/>
              </w:rPr>
              <w:t>ERF1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63AC525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EEECE1"/>
            <w:vAlign w:val="center"/>
          </w:tcPr>
          <w:p w14:paraId="47AA14B4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C91775">
              <w:rPr>
                <w:rFonts w:eastAsia="標楷體" w:cs="Times New Roman"/>
                <w:color w:val="000000"/>
                <w:sz w:val="22"/>
              </w:rPr>
              <w:t>ERF1</w:t>
            </w:r>
          </w:p>
        </w:tc>
        <w:tc>
          <w:tcPr>
            <w:tcW w:w="1452" w:type="dxa"/>
            <w:vAlign w:val="center"/>
          </w:tcPr>
          <w:p w14:paraId="62E90565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/>
                <w:color w:val="000000"/>
                <w:sz w:val="20"/>
                <w:szCs w:val="20"/>
              </w:rPr>
              <w:t>ND</w:t>
            </w:r>
            <w:r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3" w:type="dxa"/>
            <w:vMerge/>
            <w:vAlign w:val="center"/>
          </w:tcPr>
          <w:p w14:paraId="2080E2E3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182A9B57" w14:textId="77777777" w:rsidTr="00007193">
        <w:tc>
          <w:tcPr>
            <w:tcW w:w="1452" w:type="dxa"/>
            <w:shd w:val="clear" w:color="auto" w:fill="auto"/>
            <w:vAlign w:val="center"/>
          </w:tcPr>
          <w:p w14:paraId="378F377F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lastRenderedPageBreak/>
              <w:t>B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C50C90C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2905" w:type="dxa"/>
            <w:gridSpan w:val="2"/>
            <w:shd w:val="clear" w:color="auto" w:fill="EEECE1"/>
            <w:vAlign w:val="center"/>
          </w:tcPr>
          <w:p w14:paraId="123D96E5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ERF1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PIF4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bi4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PIF5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CDC5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TGA1A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SMZ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bZIP910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PIF3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FD2983F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2D27868C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SMZ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PIF3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PIF4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PIF5</w:t>
            </w:r>
          </w:p>
        </w:tc>
        <w:tc>
          <w:tcPr>
            <w:tcW w:w="1453" w:type="dxa"/>
            <w:vMerge/>
            <w:vAlign w:val="center"/>
          </w:tcPr>
          <w:p w14:paraId="606184A5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684F55BD" w14:textId="77777777" w:rsidTr="00007193">
        <w:tc>
          <w:tcPr>
            <w:tcW w:w="1452" w:type="dxa"/>
            <w:shd w:val="clear" w:color="auto" w:fill="auto"/>
            <w:vAlign w:val="center"/>
          </w:tcPr>
          <w:p w14:paraId="35961393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lastRenderedPageBreak/>
              <w:t>C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979C65E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FBBE76E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2904" w:type="dxa"/>
            <w:gridSpan w:val="2"/>
            <w:shd w:val="clear" w:color="auto" w:fill="EEECE1"/>
            <w:vAlign w:val="center"/>
          </w:tcPr>
          <w:p w14:paraId="56AA3449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ERF1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bi4</w:t>
            </w:r>
          </w:p>
        </w:tc>
        <w:tc>
          <w:tcPr>
            <w:tcW w:w="1452" w:type="dxa"/>
            <w:vAlign w:val="center"/>
          </w:tcPr>
          <w:p w14:paraId="5AA4BFBE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/>
                <w:color w:val="000000"/>
                <w:sz w:val="20"/>
                <w:szCs w:val="20"/>
              </w:rPr>
              <w:t>ND</w:t>
            </w:r>
            <w:r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3" w:type="dxa"/>
            <w:vMerge/>
            <w:vAlign w:val="center"/>
          </w:tcPr>
          <w:p w14:paraId="7D5CB316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7E895049" w14:textId="77777777" w:rsidTr="00007193">
        <w:tc>
          <w:tcPr>
            <w:tcW w:w="1452" w:type="dxa"/>
            <w:shd w:val="clear" w:color="auto" w:fill="auto"/>
            <w:vAlign w:val="center"/>
          </w:tcPr>
          <w:p w14:paraId="46993284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E33B94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157FC5D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47794357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EEECE1"/>
            <w:vAlign w:val="center"/>
          </w:tcPr>
          <w:p w14:paraId="12194C5B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ERF1, abi4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F92FA2D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/>
                <w:color w:val="000000"/>
                <w:sz w:val="20"/>
                <w:szCs w:val="20"/>
              </w:rPr>
              <w:t>ND</w:t>
            </w:r>
            <w:r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3" w:type="dxa"/>
            <w:vMerge/>
            <w:vAlign w:val="center"/>
          </w:tcPr>
          <w:p w14:paraId="7494763F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6FC8D169" w14:textId="77777777" w:rsidTr="00007193">
        <w:tc>
          <w:tcPr>
            <w:tcW w:w="1452" w:type="dxa"/>
            <w:shd w:val="clear" w:color="auto" w:fill="auto"/>
            <w:vAlign w:val="center"/>
          </w:tcPr>
          <w:p w14:paraId="74D9F50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5809" w:type="dxa"/>
            <w:gridSpan w:val="4"/>
            <w:shd w:val="clear" w:color="auto" w:fill="EEECE1"/>
            <w:vAlign w:val="center"/>
          </w:tcPr>
          <w:p w14:paraId="689A1F20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ERF1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bi4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TGA1A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bZIP910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Gamyb</w:t>
            </w:r>
          </w:p>
        </w:tc>
        <w:tc>
          <w:tcPr>
            <w:tcW w:w="1452" w:type="dxa"/>
            <w:vAlign w:val="center"/>
          </w:tcPr>
          <w:p w14:paraId="7BA90C20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Gamyb</w:t>
            </w:r>
          </w:p>
        </w:tc>
        <w:tc>
          <w:tcPr>
            <w:tcW w:w="1453" w:type="dxa"/>
            <w:vMerge/>
            <w:vAlign w:val="center"/>
          </w:tcPr>
          <w:p w14:paraId="1F43315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72562DE6" w14:textId="77777777" w:rsidTr="00007193">
        <w:tc>
          <w:tcPr>
            <w:tcW w:w="1452" w:type="dxa"/>
          </w:tcPr>
          <w:p w14:paraId="06169E30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sz w:val="20"/>
                <w:szCs w:val="20"/>
              </w:rPr>
              <w:t>Tissue-related</w:t>
            </w:r>
          </w:p>
          <w:p w14:paraId="2CBF406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sz w:val="20"/>
                <w:szCs w:val="20"/>
              </w:rPr>
              <w:t>motifs</w:t>
            </w:r>
          </w:p>
        </w:tc>
        <w:tc>
          <w:tcPr>
            <w:tcW w:w="1452" w:type="dxa"/>
          </w:tcPr>
          <w:p w14:paraId="401756C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bZIP10</w:t>
            </w:r>
          </w:p>
          <w:p w14:paraId="5A6937E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1192A5C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ERF1</w:t>
            </w:r>
          </w:p>
          <w:p w14:paraId="41EED61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bi4</w:t>
            </w:r>
          </w:p>
          <w:p w14:paraId="029790B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Gamyb</w:t>
            </w:r>
          </w:p>
          <w:p w14:paraId="0B98637A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</w:p>
          <w:p w14:paraId="702CF75E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081ABCE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04CD22D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  <w:vertAlign w:val="superscript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bZIP910</w:t>
            </w:r>
            <w:r>
              <w:rPr>
                <w:rFonts w:eastAsia="標楷體" w:cs="Times New Roman"/>
                <w:sz w:val="20"/>
                <w:szCs w:val="20"/>
                <w:vertAlign w:val="superscript"/>
              </w:rPr>
              <w:t>b</w:t>
            </w:r>
          </w:p>
          <w:p w14:paraId="4CBD50F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ERF1</w:t>
            </w:r>
          </w:p>
          <w:p w14:paraId="15D6FD0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bi4</w:t>
            </w:r>
          </w:p>
          <w:p w14:paraId="73B6AAD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CDC5</w:t>
            </w:r>
          </w:p>
          <w:p w14:paraId="41C5197A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SMZ</w:t>
            </w:r>
          </w:p>
          <w:p w14:paraId="416F44A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3</w:t>
            </w:r>
          </w:p>
          <w:p w14:paraId="64A95A4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4</w:t>
            </w:r>
          </w:p>
          <w:p w14:paraId="4FF99562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5</w:t>
            </w:r>
          </w:p>
          <w:p w14:paraId="34E4BBE6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Gamyb</w:t>
            </w:r>
          </w:p>
        </w:tc>
        <w:tc>
          <w:tcPr>
            <w:tcW w:w="1452" w:type="dxa"/>
          </w:tcPr>
          <w:p w14:paraId="4609449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bZIP10</w:t>
            </w:r>
          </w:p>
          <w:p w14:paraId="6C992D1E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4B64D70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ERF1</w:t>
            </w:r>
          </w:p>
          <w:p w14:paraId="769AF100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bi4</w:t>
            </w:r>
          </w:p>
          <w:p w14:paraId="311C80B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CDC5</w:t>
            </w:r>
          </w:p>
          <w:p w14:paraId="2D81CB2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SMZ</w:t>
            </w:r>
          </w:p>
          <w:p w14:paraId="675BBAF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3</w:t>
            </w:r>
          </w:p>
          <w:p w14:paraId="45204BC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4</w:t>
            </w:r>
          </w:p>
          <w:p w14:paraId="0307038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5</w:t>
            </w:r>
          </w:p>
          <w:p w14:paraId="3F1F38C5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Gamyb</w:t>
            </w:r>
          </w:p>
        </w:tc>
        <w:tc>
          <w:tcPr>
            <w:tcW w:w="1452" w:type="dxa"/>
          </w:tcPr>
          <w:p w14:paraId="2BD1B88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ERF1</w:t>
            </w:r>
          </w:p>
          <w:p w14:paraId="27A11785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bZIP10</w:t>
            </w:r>
          </w:p>
          <w:p w14:paraId="6A10022F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0330C01C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bi4</w:t>
            </w:r>
          </w:p>
          <w:p w14:paraId="0046AF64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Gamyb</w:t>
            </w:r>
          </w:p>
          <w:p w14:paraId="32C3522B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  <w:tc>
          <w:tcPr>
            <w:tcW w:w="1452" w:type="dxa"/>
          </w:tcPr>
          <w:p w14:paraId="0A3406FF" w14:textId="77777777" w:rsidR="00007193" w:rsidRPr="00C91775" w:rsidRDefault="00007193" w:rsidP="00007193">
            <w:pPr>
              <w:rPr>
                <w:rFonts w:eastAsia="標楷體" w:cs="Times New Roman"/>
                <w:b/>
                <w:sz w:val="20"/>
                <w:szCs w:val="20"/>
              </w:rPr>
            </w:pPr>
          </w:p>
        </w:tc>
        <w:tc>
          <w:tcPr>
            <w:tcW w:w="1453" w:type="dxa"/>
            <w:vMerge/>
          </w:tcPr>
          <w:p w14:paraId="08FD23E1" w14:textId="77777777" w:rsidR="00007193" w:rsidRPr="00C91775" w:rsidRDefault="00007193" w:rsidP="00007193">
            <w:pPr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</w:tbl>
    <w:p w14:paraId="6F2BD57A" w14:textId="77777777" w:rsidR="00007193" w:rsidRPr="000C63B7" w:rsidRDefault="00007193" w:rsidP="00007193">
      <w:pPr>
        <w:rPr>
          <w:rFonts w:cs="Times New Roman"/>
          <w:sz w:val="20"/>
          <w:szCs w:val="20"/>
        </w:rPr>
      </w:pPr>
      <w:r w:rsidRPr="000C63B7">
        <w:rPr>
          <w:rFonts w:cs="Times New Roman"/>
          <w:sz w:val="20"/>
          <w:szCs w:val="20"/>
        </w:rPr>
        <w:t>Relative profile score threshold = 95%</w:t>
      </w:r>
    </w:p>
    <w:p w14:paraId="7FA98C26" w14:textId="77777777" w:rsidR="00007193" w:rsidRDefault="00007193" w:rsidP="00007193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 xml:space="preserve">a </w:t>
      </w:r>
      <w:r>
        <w:rPr>
          <w:rFonts w:cs="Times New Roman"/>
          <w:sz w:val="20"/>
          <w:szCs w:val="20"/>
        </w:rPr>
        <w:t>N</w:t>
      </w:r>
      <w:r w:rsidRPr="000C63B7">
        <w:rPr>
          <w:rFonts w:cs="Times New Roman"/>
          <w:sz w:val="20"/>
          <w:szCs w:val="20"/>
        </w:rPr>
        <w:t>o significant motif</w:t>
      </w:r>
      <w:r>
        <w:rPr>
          <w:rFonts w:cs="Times New Roman"/>
          <w:sz w:val="20"/>
          <w:szCs w:val="20"/>
        </w:rPr>
        <w:t xml:space="preserve"> was found.</w:t>
      </w:r>
    </w:p>
    <w:p w14:paraId="26727E20" w14:textId="0EC1D8A6" w:rsidR="00007193" w:rsidRDefault="00007193" w:rsidP="00007193">
      <w:pPr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 xml:space="preserve">Organ-specific motif exits in MADS-box genes. </w:t>
      </w:r>
    </w:p>
    <w:p w14:paraId="3DA11393" w14:textId="77777777" w:rsidR="00635998" w:rsidRPr="000C63B7" w:rsidRDefault="00635998" w:rsidP="00007193">
      <w:pPr>
        <w:rPr>
          <w:rFonts w:cs="Times New Roman"/>
          <w:sz w:val="20"/>
          <w:szCs w:val="20"/>
        </w:rPr>
      </w:pPr>
    </w:p>
    <w:p w14:paraId="0899FAC5" w14:textId="77777777" w:rsidR="00007193" w:rsidRPr="00C91775" w:rsidRDefault="00007193" w:rsidP="00635998">
      <w:pPr>
        <w:rPr>
          <w:rFonts w:cs="Times New Roman"/>
          <w:b/>
        </w:rPr>
      </w:pPr>
      <w:r w:rsidRPr="00C91775">
        <w:rPr>
          <w:rFonts w:cs="Times New Roman"/>
          <w:b/>
        </w:rPr>
        <w:t>Table S</w:t>
      </w:r>
      <w:r>
        <w:rPr>
          <w:rFonts w:cs="Times New Roman"/>
          <w:b/>
        </w:rPr>
        <w:t>3</w:t>
      </w:r>
      <w:r w:rsidRPr="00C91775">
        <w:rPr>
          <w:b/>
        </w:rPr>
        <w:t xml:space="preserve"> </w:t>
      </w:r>
      <w:r w:rsidRPr="00C91775">
        <w:rPr>
          <w:rFonts w:cs="Times New Roman"/>
          <w:b/>
        </w:rPr>
        <w:t xml:space="preserve">Tissue-related coding motifs analysis of </w:t>
      </w:r>
      <w:r w:rsidRPr="000C63B7">
        <w:rPr>
          <w:rFonts w:cs="Times New Roman" w:hint="eastAsia"/>
          <w:b/>
          <w:i/>
          <w:iCs/>
        </w:rPr>
        <w:t>P. aphrodite</w:t>
      </w:r>
      <w:r w:rsidRPr="00C91775">
        <w:rPr>
          <w:rFonts w:cs="Times New Roman"/>
          <w:b/>
        </w:rPr>
        <w:t xml:space="preserve"> MADS-box genes</w:t>
      </w:r>
    </w:p>
    <w:tbl>
      <w:tblPr>
        <w:tblStyle w:val="aff4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62"/>
        <w:gridCol w:w="1066"/>
        <w:gridCol w:w="1112"/>
        <w:gridCol w:w="1087"/>
        <w:gridCol w:w="1096"/>
        <w:gridCol w:w="906"/>
        <w:gridCol w:w="974"/>
        <w:gridCol w:w="1019"/>
        <w:gridCol w:w="1139"/>
      </w:tblGrid>
      <w:tr w:rsidR="00007193" w:rsidRPr="00C91775" w14:paraId="19FCE6C4" w14:textId="77777777" w:rsidTr="00007193">
        <w:tc>
          <w:tcPr>
            <w:tcW w:w="1363" w:type="dxa"/>
            <w:vAlign w:val="center"/>
          </w:tcPr>
          <w:p w14:paraId="163601FB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 w:hint="eastAsia"/>
                <w:b/>
                <w:sz w:val="20"/>
                <w:szCs w:val="20"/>
              </w:rPr>
              <w:t>Clas</w:t>
            </w:r>
            <w:r w:rsidRPr="000C63B7">
              <w:rPr>
                <w:rFonts w:eastAsia="標楷體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0F6A651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Sepal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1574ABF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Peta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CDB2249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Lip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DBEF40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Pollinia</w:t>
            </w:r>
          </w:p>
        </w:tc>
        <w:tc>
          <w:tcPr>
            <w:tcW w:w="906" w:type="dxa"/>
            <w:vAlign w:val="center"/>
          </w:tcPr>
          <w:p w14:paraId="31A4AE03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Column</w:t>
            </w:r>
          </w:p>
        </w:tc>
        <w:tc>
          <w:tcPr>
            <w:tcW w:w="977" w:type="dxa"/>
            <w:vAlign w:val="center"/>
          </w:tcPr>
          <w:p w14:paraId="15B475D2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718ACC4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 xml:space="preserve">Class-unique </w:t>
            </w: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br/>
              <w:t>motifs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8A8ACE1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Essential for each class and tissue</w:t>
            </w:r>
          </w:p>
        </w:tc>
      </w:tr>
      <w:tr w:rsidR="00007193" w:rsidRPr="00C91775" w14:paraId="57270A15" w14:textId="77777777" w:rsidTr="00007193">
        <w:tc>
          <w:tcPr>
            <w:tcW w:w="1363" w:type="dxa"/>
            <w:shd w:val="clear" w:color="auto" w:fill="auto"/>
            <w:vAlign w:val="center"/>
          </w:tcPr>
          <w:p w14:paraId="162DBB6E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37C36B6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vAlign w:val="center"/>
          </w:tcPr>
          <w:p w14:paraId="7F4BD67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B6F278A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EEECE1"/>
            <w:vAlign w:val="center"/>
          </w:tcPr>
          <w:p w14:paraId="124C954E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, bZIP910, TGA1A, ARR10, PI</w:t>
            </w:r>
          </w:p>
        </w:tc>
        <w:tc>
          <w:tcPr>
            <w:tcW w:w="906" w:type="dxa"/>
          </w:tcPr>
          <w:p w14:paraId="1F087F5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EEECE1"/>
          </w:tcPr>
          <w:p w14:paraId="240A1AA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, bZIP910, TGA1A, ARR10, PI</w:t>
            </w:r>
          </w:p>
        </w:tc>
        <w:tc>
          <w:tcPr>
            <w:tcW w:w="1100" w:type="dxa"/>
            <w:vAlign w:val="center"/>
          </w:tcPr>
          <w:p w14:paraId="32AE322B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  <w:vertAlign w:val="superscript"/>
              </w:rPr>
            </w:pPr>
            <w:r w:rsidRPr="000C63B7">
              <w:rPr>
                <w:rFonts w:eastAsia="標楷體" w:cs="Times New Roman"/>
                <w:color w:val="000000"/>
                <w:sz w:val="22"/>
              </w:rPr>
              <w:t>PI</w:t>
            </w:r>
          </w:p>
        </w:tc>
        <w:tc>
          <w:tcPr>
            <w:tcW w:w="1198" w:type="dxa"/>
            <w:vMerge w:val="restart"/>
            <w:vAlign w:val="center"/>
          </w:tcPr>
          <w:p w14:paraId="5FC774DC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Dof2</w:t>
            </w:r>
          </w:p>
          <w:p w14:paraId="01DB029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Dof3</w:t>
            </w:r>
          </w:p>
          <w:p w14:paraId="49FE956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lastRenderedPageBreak/>
              <w:t>MNB1A</w:t>
            </w:r>
          </w:p>
          <w:p w14:paraId="46B6354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BF</w:t>
            </w:r>
          </w:p>
        </w:tc>
      </w:tr>
      <w:tr w:rsidR="00007193" w:rsidRPr="00C91775" w14:paraId="7E9697EA" w14:textId="77777777" w:rsidTr="00007193">
        <w:tc>
          <w:tcPr>
            <w:tcW w:w="1363" w:type="dxa"/>
            <w:shd w:val="clear" w:color="auto" w:fill="auto"/>
            <w:vAlign w:val="center"/>
          </w:tcPr>
          <w:p w14:paraId="0FBABC4C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lastRenderedPageBreak/>
              <w:t>AGL6</w:t>
            </w:r>
          </w:p>
        </w:tc>
        <w:tc>
          <w:tcPr>
            <w:tcW w:w="6505" w:type="dxa"/>
            <w:gridSpan w:val="6"/>
            <w:shd w:val="clear" w:color="auto" w:fill="EEECE1"/>
            <w:vAlign w:val="center"/>
          </w:tcPr>
          <w:p w14:paraId="09D65BF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, ARR10, TGA1A</w:t>
            </w:r>
          </w:p>
        </w:tc>
        <w:tc>
          <w:tcPr>
            <w:tcW w:w="1100" w:type="dxa"/>
            <w:vAlign w:val="center"/>
          </w:tcPr>
          <w:p w14:paraId="7F9300F2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/>
                <w:color w:val="000000"/>
                <w:sz w:val="20"/>
                <w:szCs w:val="20"/>
              </w:rPr>
              <w:t>ND</w:t>
            </w:r>
            <w:r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8" w:type="dxa"/>
            <w:vMerge/>
            <w:vAlign w:val="center"/>
          </w:tcPr>
          <w:p w14:paraId="45984B89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62A53A25" w14:textId="77777777" w:rsidTr="00007193">
        <w:tc>
          <w:tcPr>
            <w:tcW w:w="1363" w:type="dxa"/>
            <w:shd w:val="clear" w:color="auto" w:fill="auto"/>
            <w:vAlign w:val="center"/>
          </w:tcPr>
          <w:p w14:paraId="724EE15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標楷體" w:cs="Times New Roman"/>
                <w:b/>
                <w:color w:val="000000"/>
                <w:sz w:val="20"/>
                <w:szCs w:val="20"/>
              </w:rPr>
              <w:lastRenderedPageBreak/>
              <w:t xml:space="preserve">PATC154379 </w:t>
            </w: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(lip-specific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727D83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vAlign w:val="center"/>
          </w:tcPr>
          <w:p w14:paraId="2E9DA6F2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EEECE1"/>
            <w:vAlign w:val="center"/>
          </w:tcPr>
          <w:p w14:paraId="711A4EE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  <w:r w:rsidRPr="000C63B7">
              <w:rPr>
                <w:rFonts w:eastAsia="標楷體" w:cs="Times New Roman"/>
                <w:sz w:val="20"/>
                <w:szCs w:val="20"/>
                <w:shd w:val="clear" w:color="auto" w:fill="EEECE1"/>
              </w:rPr>
              <w:t>, ARR10</w:t>
            </w:r>
            <w:r>
              <w:rPr>
                <w:rFonts w:eastAsia="標楷體" w:cs="Times New Roman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sz w:val="20"/>
                <w:szCs w:val="20"/>
              </w:rPr>
              <w:t>SEP3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951EE9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</w:tcPr>
          <w:p w14:paraId="773A6493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14:paraId="1631602E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7F437317" w14:textId="77777777" w:rsidR="00007193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hint="eastAsia"/>
                <w:color w:val="000000"/>
                <w:sz w:val="20"/>
                <w:szCs w:val="20"/>
              </w:rPr>
              <w:t>SEP3</w:t>
            </w:r>
          </w:p>
        </w:tc>
        <w:tc>
          <w:tcPr>
            <w:tcW w:w="1198" w:type="dxa"/>
            <w:vMerge/>
            <w:vAlign w:val="center"/>
          </w:tcPr>
          <w:p w14:paraId="59A323E7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698B1BDB" w14:textId="77777777" w:rsidTr="00007193">
        <w:tc>
          <w:tcPr>
            <w:tcW w:w="1363" w:type="dxa"/>
            <w:shd w:val="clear" w:color="auto" w:fill="auto"/>
            <w:vAlign w:val="center"/>
          </w:tcPr>
          <w:p w14:paraId="77B4867D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B</w:t>
            </w:r>
            <w:r>
              <w:rPr>
                <w:rFonts w:eastAsia="標楷體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25" w:type="dxa"/>
            <w:gridSpan w:val="2"/>
            <w:shd w:val="clear" w:color="auto" w:fill="EEECE1"/>
            <w:vAlign w:val="center"/>
          </w:tcPr>
          <w:p w14:paraId="63985C93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RR1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724544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77C24909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</w:tcPr>
          <w:p w14:paraId="7378DA4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14:paraId="7E5AA0F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75DD44F1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/>
                <w:color w:val="000000"/>
                <w:sz w:val="20"/>
                <w:szCs w:val="20"/>
              </w:rPr>
              <w:t>ND</w:t>
            </w:r>
            <w:r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8" w:type="dxa"/>
            <w:vMerge/>
            <w:vAlign w:val="center"/>
          </w:tcPr>
          <w:p w14:paraId="44AADA72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57FE5326" w14:textId="77777777" w:rsidTr="00007193">
        <w:tc>
          <w:tcPr>
            <w:tcW w:w="1363" w:type="dxa"/>
            <w:shd w:val="clear" w:color="auto" w:fill="auto"/>
            <w:vAlign w:val="center"/>
          </w:tcPr>
          <w:p w14:paraId="18B89599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標楷體" w:cs="Times New Roman" w:hint="eastAsia"/>
                <w:b/>
                <w:color w:val="000000"/>
                <w:sz w:val="20"/>
                <w:szCs w:val="20"/>
              </w:rPr>
              <w:t>B34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C4FDDC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gridSpan w:val="2"/>
            <w:shd w:val="clear" w:color="auto" w:fill="EEECE1"/>
            <w:vAlign w:val="center"/>
          </w:tcPr>
          <w:p w14:paraId="1EFC1B46" w14:textId="77777777" w:rsidR="00007193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SMZ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RR10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TGA1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TGA1A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bZIP910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>,</w:t>
            </w:r>
          </w:p>
          <w:p w14:paraId="48AF0932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E00A8EA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</w:tcPr>
          <w:p w14:paraId="7A5D0C7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14:paraId="5EB4545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4714C4CE" w14:textId="77777777" w:rsidR="00007193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hint="eastAsia"/>
                <w:color w:val="000000"/>
                <w:sz w:val="20"/>
                <w:szCs w:val="20"/>
              </w:rPr>
              <w:t>SMZ</w:t>
            </w:r>
          </w:p>
        </w:tc>
        <w:tc>
          <w:tcPr>
            <w:tcW w:w="1198" w:type="dxa"/>
            <w:vMerge/>
            <w:vAlign w:val="center"/>
          </w:tcPr>
          <w:p w14:paraId="02CEF0F3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405B8C10" w14:textId="77777777" w:rsidTr="00007193">
        <w:tc>
          <w:tcPr>
            <w:tcW w:w="1363" w:type="dxa"/>
            <w:shd w:val="clear" w:color="auto" w:fill="auto"/>
            <w:vAlign w:val="center"/>
          </w:tcPr>
          <w:p w14:paraId="52C8AD7A" w14:textId="77777777" w:rsidR="00007193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標楷體" w:cs="Times New Roman" w:hint="eastAsia"/>
                <w:b/>
                <w:color w:val="000000"/>
                <w:sz w:val="20"/>
                <w:szCs w:val="20"/>
              </w:rPr>
              <w:t>BPI</w:t>
            </w:r>
          </w:p>
        </w:tc>
        <w:tc>
          <w:tcPr>
            <w:tcW w:w="6505" w:type="dxa"/>
            <w:gridSpan w:val="6"/>
            <w:shd w:val="clear" w:color="auto" w:fill="EEECE1"/>
            <w:vAlign w:val="center"/>
          </w:tcPr>
          <w:p w14:paraId="77B3F58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RR10</w:t>
            </w:r>
          </w:p>
        </w:tc>
        <w:tc>
          <w:tcPr>
            <w:tcW w:w="1100" w:type="dxa"/>
            <w:vAlign w:val="center"/>
          </w:tcPr>
          <w:p w14:paraId="4DDF8F4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 w:hint="eastAsia"/>
                <w:color w:val="000000"/>
                <w:sz w:val="20"/>
                <w:szCs w:val="20"/>
              </w:rPr>
              <w:t>ND</w:t>
            </w:r>
            <w:r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8" w:type="dxa"/>
            <w:vMerge/>
            <w:vAlign w:val="center"/>
          </w:tcPr>
          <w:p w14:paraId="1487FF5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726D91FE" w14:textId="77777777" w:rsidTr="00007193">
        <w:tc>
          <w:tcPr>
            <w:tcW w:w="1363" w:type="dxa"/>
            <w:shd w:val="clear" w:color="auto" w:fill="auto"/>
            <w:vAlign w:val="center"/>
          </w:tcPr>
          <w:p w14:paraId="13192B64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7A24C2E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vAlign w:val="center"/>
          </w:tcPr>
          <w:p w14:paraId="38516B09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6840872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3244BE8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gridSpan w:val="2"/>
            <w:shd w:val="clear" w:color="auto" w:fill="EEECE1"/>
          </w:tcPr>
          <w:p w14:paraId="124E14F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RR10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BI3</w:t>
            </w:r>
          </w:p>
        </w:tc>
        <w:tc>
          <w:tcPr>
            <w:tcW w:w="1100" w:type="dxa"/>
            <w:vAlign w:val="center"/>
          </w:tcPr>
          <w:p w14:paraId="58870BFD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BI3</w:t>
            </w:r>
          </w:p>
        </w:tc>
        <w:tc>
          <w:tcPr>
            <w:tcW w:w="1198" w:type="dxa"/>
            <w:vMerge/>
            <w:vAlign w:val="center"/>
          </w:tcPr>
          <w:p w14:paraId="4FE3D4F5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6269790C" w14:textId="77777777" w:rsidTr="00007193">
        <w:tc>
          <w:tcPr>
            <w:tcW w:w="1363" w:type="dxa"/>
            <w:shd w:val="clear" w:color="auto" w:fill="auto"/>
            <w:vAlign w:val="center"/>
          </w:tcPr>
          <w:p w14:paraId="7086B90D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B762A9E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vAlign w:val="center"/>
          </w:tcPr>
          <w:p w14:paraId="7F4DFC2F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DD0A2F6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7808BC5D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</w:tcPr>
          <w:p w14:paraId="022F2583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EEECE1"/>
          </w:tcPr>
          <w:p w14:paraId="65BED17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4763831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/>
                <w:color w:val="000000"/>
                <w:sz w:val="20"/>
                <w:szCs w:val="20"/>
              </w:rPr>
              <w:t>ND</w:t>
            </w:r>
            <w:r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8" w:type="dxa"/>
            <w:vMerge/>
            <w:vAlign w:val="center"/>
          </w:tcPr>
          <w:p w14:paraId="2656939B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6CE117AC" w14:textId="77777777" w:rsidTr="00007193">
        <w:tc>
          <w:tcPr>
            <w:tcW w:w="1363" w:type="dxa"/>
            <w:shd w:val="clear" w:color="auto" w:fill="auto"/>
            <w:vAlign w:val="center"/>
          </w:tcPr>
          <w:p w14:paraId="0355B61A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3477" w:type="dxa"/>
            <w:gridSpan w:val="3"/>
            <w:shd w:val="clear" w:color="auto" w:fill="EEECE1"/>
            <w:vAlign w:val="center"/>
          </w:tcPr>
          <w:p w14:paraId="0A37B6C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  <w:r>
              <w:rPr>
                <w:rFonts w:eastAsia="標楷體" w:cs="Times New Roman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  <w:r>
              <w:rPr>
                <w:rFonts w:eastAsia="標楷體" w:cs="Times New Roman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sz w:val="20"/>
                <w:szCs w:val="20"/>
              </w:rPr>
              <w:t>PIF3</w:t>
            </w:r>
            <w:r>
              <w:rPr>
                <w:rFonts w:eastAsia="標楷體" w:cs="Times New Roman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sz w:val="20"/>
                <w:szCs w:val="20"/>
              </w:rPr>
              <w:t>PIF5</w:t>
            </w:r>
            <w:r>
              <w:rPr>
                <w:rFonts w:eastAsia="標楷體" w:cs="Times New Roman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sz w:val="20"/>
                <w:szCs w:val="20"/>
              </w:rPr>
              <w:t>HAT5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66B8DAB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</w:p>
        </w:tc>
        <w:tc>
          <w:tcPr>
            <w:tcW w:w="1883" w:type="dxa"/>
            <w:gridSpan w:val="2"/>
            <w:shd w:val="clear" w:color="auto" w:fill="EEECE1"/>
            <w:vAlign w:val="center"/>
          </w:tcPr>
          <w:p w14:paraId="3726946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, ARR10, PIF3, PIF5, HAT5</w:t>
            </w:r>
          </w:p>
        </w:tc>
        <w:tc>
          <w:tcPr>
            <w:tcW w:w="1100" w:type="dxa"/>
            <w:vAlign w:val="center"/>
          </w:tcPr>
          <w:p w14:paraId="5E178DCD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PIF3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PIF5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AT5</w:t>
            </w:r>
          </w:p>
        </w:tc>
        <w:tc>
          <w:tcPr>
            <w:tcW w:w="1198" w:type="dxa"/>
            <w:vMerge/>
            <w:vAlign w:val="center"/>
          </w:tcPr>
          <w:p w14:paraId="48A7EAA2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10B8C84A" w14:textId="77777777" w:rsidTr="00007193">
        <w:tc>
          <w:tcPr>
            <w:tcW w:w="1363" w:type="dxa"/>
          </w:tcPr>
          <w:p w14:paraId="125624F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sz w:val="20"/>
                <w:szCs w:val="20"/>
              </w:rPr>
              <w:t>Tissue-related</w:t>
            </w:r>
          </w:p>
          <w:p w14:paraId="0DD5A8FF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sz w:val="20"/>
                <w:szCs w:val="20"/>
              </w:rPr>
              <w:t>motifs</w:t>
            </w:r>
          </w:p>
        </w:tc>
        <w:tc>
          <w:tcPr>
            <w:tcW w:w="1139" w:type="dxa"/>
          </w:tcPr>
          <w:p w14:paraId="58C1031F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</w:p>
          <w:p w14:paraId="7FA196D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</w:p>
          <w:p w14:paraId="7524F3D2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25AABC32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3</w:t>
            </w:r>
          </w:p>
          <w:p w14:paraId="22029C3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5</w:t>
            </w:r>
          </w:p>
          <w:p w14:paraId="592F997C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AT5</w:t>
            </w:r>
          </w:p>
        </w:tc>
        <w:tc>
          <w:tcPr>
            <w:tcW w:w="1186" w:type="dxa"/>
          </w:tcPr>
          <w:p w14:paraId="12200A0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</w:p>
          <w:p w14:paraId="722DA28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</w:p>
          <w:p w14:paraId="5BC11C23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1A6157B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bZIP910</w:t>
            </w:r>
          </w:p>
          <w:p w14:paraId="236FAC2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</w:t>
            </w:r>
          </w:p>
          <w:p w14:paraId="0E2C1A6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3</w:t>
            </w:r>
          </w:p>
          <w:p w14:paraId="4CFCB64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5</w:t>
            </w:r>
          </w:p>
          <w:p w14:paraId="15E9C71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AT5</w:t>
            </w:r>
          </w:p>
          <w:p w14:paraId="44879C84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SMZ</w:t>
            </w:r>
          </w:p>
        </w:tc>
        <w:tc>
          <w:tcPr>
            <w:tcW w:w="1152" w:type="dxa"/>
          </w:tcPr>
          <w:p w14:paraId="218C41A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</w:p>
          <w:p w14:paraId="1CBF8B5F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</w:p>
          <w:p w14:paraId="7B527DF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26B797B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bZIP910</w:t>
            </w:r>
          </w:p>
          <w:p w14:paraId="6C4434CC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</w:t>
            </w:r>
          </w:p>
          <w:p w14:paraId="0FAA76D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3</w:t>
            </w:r>
          </w:p>
          <w:p w14:paraId="199DCBFB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5</w:t>
            </w:r>
          </w:p>
          <w:p w14:paraId="55A726A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AT5</w:t>
            </w:r>
          </w:p>
          <w:p w14:paraId="0883105E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SMZ</w:t>
            </w:r>
          </w:p>
          <w:p w14:paraId="27179A00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  <w:vertAlign w:val="superscript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SEP3</w:t>
            </w:r>
            <w:r>
              <w:rPr>
                <w:rFonts w:eastAsia="標楷體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5" w:type="dxa"/>
          </w:tcPr>
          <w:p w14:paraId="4F7BC02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</w:p>
          <w:p w14:paraId="59875CF3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</w:p>
          <w:p w14:paraId="3905CCB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2E8C4F2B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bZIP910</w:t>
            </w:r>
          </w:p>
          <w:p w14:paraId="57C5FCA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</w:t>
            </w:r>
          </w:p>
        </w:tc>
        <w:tc>
          <w:tcPr>
            <w:tcW w:w="906" w:type="dxa"/>
          </w:tcPr>
          <w:p w14:paraId="617AC9A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</w:p>
          <w:p w14:paraId="3E96882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</w:p>
          <w:p w14:paraId="2FF1DF0A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6D06562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3</w:t>
            </w:r>
          </w:p>
          <w:p w14:paraId="2724EA7E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5</w:t>
            </w:r>
          </w:p>
          <w:p w14:paraId="4E44BE3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AT5</w:t>
            </w:r>
          </w:p>
          <w:p w14:paraId="3E4200AC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BI3</w:t>
            </w:r>
          </w:p>
        </w:tc>
        <w:tc>
          <w:tcPr>
            <w:tcW w:w="977" w:type="dxa"/>
          </w:tcPr>
          <w:p w14:paraId="0520A54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</w:p>
          <w:p w14:paraId="5071194A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</w:p>
          <w:p w14:paraId="1DE401D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4F26E29A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3</w:t>
            </w:r>
          </w:p>
          <w:p w14:paraId="21D01DD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5</w:t>
            </w:r>
          </w:p>
          <w:p w14:paraId="481495AB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AT5</w:t>
            </w:r>
          </w:p>
          <w:p w14:paraId="58BEAA8B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BI3</w:t>
            </w:r>
          </w:p>
          <w:p w14:paraId="25A1862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</w:t>
            </w:r>
          </w:p>
        </w:tc>
        <w:tc>
          <w:tcPr>
            <w:tcW w:w="1100" w:type="dxa"/>
          </w:tcPr>
          <w:p w14:paraId="40A3DF4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</w:p>
        </w:tc>
        <w:tc>
          <w:tcPr>
            <w:tcW w:w="1198" w:type="dxa"/>
            <w:vMerge/>
          </w:tcPr>
          <w:p w14:paraId="69B99C94" w14:textId="77777777" w:rsidR="00007193" w:rsidRPr="00C91775" w:rsidRDefault="00007193" w:rsidP="00007193">
            <w:pPr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</w:tbl>
    <w:p w14:paraId="1BE86F4A" w14:textId="77777777" w:rsidR="00007193" w:rsidRPr="000C63B7" w:rsidRDefault="00007193" w:rsidP="00007193">
      <w:pPr>
        <w:rPr>
          <w:rFonts w:cs="Times New Roman"/>
          <w:sz w:val="20"/>
          <w:szCs w:val="20"/>
        </w:rPr>
      </w:pPr>
      <w:r w:rsidRPr="000C63B7">
        <w:rPr>
          <w:rFonts w:cs="Times New Roman"/>
          <w:sz w:val="20"/>
          <w:szCs w:val="20"/>
        </w:rPr>
        <w:t>Relative profile score threshold = 95%</w:t>
      </w:r>
    </w:p>
    <w:p w14:paraId="3F022A65" w14:textId="77777777" w:rsidR="00007193" w:rsidRDefault="00007193" w:rsidP="00007193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 xml:space="preserve">a </w:t>
      </w:r>
      <w:r>
        <w:rPr>
          <w:rFonts w:cs="Times New Roman"/>
          <w:sz w:val="20"/>
          <w:szCs w:val="20"/>
        </w:rPr>
        <w:t>N</w:t>
      </w:r>
      <w:r w:rsidRPr="000C63B7">
        <w:rPr>
          <w:rFonts w:cs="Times New Roman"/>
          <w:sz w:val="20"/>
          <w:szCs w:val="20"/>
        </w:rPr>
        <w:t>o significant motif</w:t>
      </w:r>
      <w:r>
        <w:rPr>
          <w:rFonts w:cs="Times New Roman"/>
          <w:sz w:val="20"/>
          <w:szCs w:val="20"/>
        </w:rPr>
        <w:t xml:space="preserve"> was found.</w:t>
      </w:r>
    </w:p>
    <w:p w14:paraId="51214D97" w14:textId="77777777" w:rsidR="00007193" w:rsidRPr="000C63B7" w:rsidRDefault="00007193" w:rsidP="00007193">
      <w:pPr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 xml:space="preserve">Organ-specific motif exits in MADS-box genes. </w:t>
      </w:r>
    </w:p>
    <w:p w14:paraId="05AA7F16" w14:textId="77777777" w:rsidR="00007193" w:rsidRPr="00C91775" w:rsidRDefault="00007193" w:rsidP="00007193">
      <w:pPr>
        <w:rPr>
          <w:rFonts w:eastAsia="標楷體" w:cs="Times New Roman"/>
          <w:b/>
          <w:sz w:val="20"/>
          <w:szCs w:val="20"/>
        </w:rPr>
      </w:pPr>
    </w:p>
    <w:p w14:paraId="45EA2CF9" w14:textId="77777777" w:rsidR="00007193" w:rsidRPr="00C91775" w:rsidRDefault="00007193" w:rsidP="00635998">
      <w:pPr>
        <w:rPr>
          <w:rFonts w:cs="Times New Roman"/>
          <w:b/>
        </w:rPr>
      </w:pPr>
      <w:r w:rsidRPr="00C91775">
        <w:rPr>
          <w:rFonts w:cs="Times New Roman"/>
          <w:b/>
        </w:rPr>
        <w:t>Table S</w:t>
      </w:r>
      <w:r>
        <w:rPr>
          <w:rFonts w:cs="Times New Roman"/>
          <w:b/>
        </w:rPr>
        <w:t>4</w:t>
      </w:r>
      <w:r w:rsidRPr="00C91775">
        <w:rPr>
          <w:b/>
        </w:rPr>
        <w:t xml:space="preserve"> </w:t>
      </w:r>
      <w:r w:rsidRPr="00C91775">
        <w:rPr>
          <w:rFonts w:cs="Times New Roman"/>
          <w:b/>
        </w:rPr>
        <w:t xml:space="preserve">Tissue-related coding motifs analysis of </w:t>
      </w:r>
      <w:r>
        <w:rPr>
          <w:rFonts w:cs="Times New Roman"/>
          <w:b/>
          <w:i/>
          <w:iCs/>
        </w:rPr>
        <w:t>Oncidum</w:t>
      </w:r>
      <w:r w:rsidRPr="00C91775">
        <w:rPr>
          <w:rFonts w:cs="Times New Roman"/>
          <w:b/>
        </w:rPr>
        <w:t xml:space="preserve"> </w:t>
      </w:r>
      <w:r w:rsidRPr="000C63B7">
        <w:rPr>
          <w:rFonts w:cs="Times New Roman"/>
          <w:b/>
        </w:rPr>
        <w:t xml:space="preserve">gower ramsey </w:t>
      </w:r>
      <w:r w:rsidRPr="00C91775">
        <w:rPr>
          <w:rFonts w:cs="Times New Roman"/>
          <w:b/>
        </w:rPr>
        <w:t>MADS-box genes</w:t>
      </w:r>
    </w:p>
    <w:tbl>
      <w:tblPr>
        <w:tblStyle w:val="aff4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28"/>
        <w:gridCol w:w="1107"/>
        <w:gridCol w:w="1150"/>
        <w:gridCol w:w="1122"/>
        <w:gridCol w:w="1125"/>
        <w:gridCol w:w="1076"/>
        <w:gridCol w:w="1483"/>
        <w:gridCol w:w="1370"/>
      </w:tblGrid>
      <w:tr w:rsidR="00007193" w:rsidRPr="00C91775" w14:paraId="14673EA7" w14:textId="77777777" w:rsidTr="00007193">
        <w:tc>
          <w:tcPr>
            <w:tcW w:w="1361" w:type="dxa"/>
            <w:vAlign w:val="center"/>
          </w:tcPr>
          <w:p w14:paraId="43CC20FA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 w:hint="eastAsia"/>
                <w:b/>
                <w:sz w:val="20"/>
                <w:szCs w:val="20"/>
              </w:rPr>
              <w:t>Clas</w:t>
            </w:r>
            <w:r w:rsidRPr="000C63B7">
              <w:rPr>
                <w:rFonts w:eastAsia="標楷體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919EC7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Sepa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2915C4F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Peta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D8F1CB0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Lip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64C6B8C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Stamen</w:t>
            </w:r>
          </w:p>
        </w:tc>
        <w:tc>
          <w:tcPr>
            <w:tcW w:w="1101" w:type="dxa"/>
            <w:vAlign w:val="center"/>
          </w:tcPr>
          <w:p w14:paraId="4CC6AB02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Carpe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9B3AB3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 xml:space="preserve">Class-unique </w:t>
            </w: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br/>
              <w:t>motif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27D019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Essential for each class and tissue</w:t>
            </w:r>
          </w:p>
        </w:tc>
      </w:tr>
      <w:tr w:rsidR="00007193" w:rsidRPr="00C91775" w14:paraId="14C526E6" w14:textId="77777777" w:rsidTr="00007193">
        <w:tc>
          <w:tcPr>
            <w:tcW w:w="1361" w:type="dxa"/>
            <w:shd w:val="clear" w:color="auto" w:fill="auto"/>
            <w:vAlign w:val="center"/>
          </w:tcPr>
          <w:p w14:paraId="57DB51E7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3E1DE77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5B204303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FB7A460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EEECE1"/>
            <w:vAlign w:val="center"/>
          </w:tcPr>
          <w:p w14:paraId="4329F25B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, bZIP910, TGA1A, ARR10, PI</w:t>
            </w:r>
          </w:p>
        </w:tc>
        <w:tc>
          <w:tcPr>
            <w:tcW w:w="1101" w:type="dxa"/>
          </w:tcPr>
          <w:p w14:paraId="3B43741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5C9407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  <w:vertAlign w:val="superscript"/>
              </w:rPr>
            </w:pPr>
            <w:r w:rsidRPr="000C63B7">
              <w:rPr>
                <w:rFonts w:eastAsia="標楷體" w:cs="Times New Roman"/>
                <w:color w:val="000000"/>
                <w:sz w:val="22"/>
              </w:rPr>
              <w:t>PIF5</w:t>
            </w:r>
          </w:p>
        </w:tc>
        <w:tc>
          <w:tcPr>
            <w:tcW w:w="1418" w:type="dxa"/>
            <w:vMerge w:val="restart"/>
            <w:vAlign w:val="center"/>
          </w:tcPr>
          <w:p w14:paraId="34BAF23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Dof2</w:t>
            </w:r>
          </w:p>
          <w:p w14:paraId="02EB11C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Dof3</w:t>
            </w:r>
          </w:p>
          <w:p w14:paraId="0F15EB6B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BF</w:t>
            </w:r>
          </w:p>
          <w:p w14:paraId="56F51F7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NB1A</w:t>
            </w:r>
          </w:p>
        </w:tc>
      </w:tr>
      <w:tr w:rsidR="00007193" w:rsidRPr="00C91775" w14:paraId="354F88B6" w14:textId="77777777" w:rsidTr="00007193">
        <w:tc>
          <w:tcPr>
            <w:tcW w:w="1361" w:type="dxa"/>
            <w:shd w:val="clear" w:color="auto" w:fill="auto"/>
            <w:vAlign w:val="center"/>
          </w:tcPr>
          <w:p w14:paraId="6A71F309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AGL6</w:t>
            </w:r>
          </w:p>
        </w:tc>
        <w:tc>
          <w:tcPr>
            <w:tcW w:w="5719" w:type="dxa"/>
            <w:gridSpan w:val="5"/>
            <w:shd w:val="clear" w:color="auto" w:fill="EEECE1"/>
            <w:vAlign w:val="center"/>
          </w:tcPr>
          <w:p w14:paraId="308583E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, ARR10, TGA1A</w:t>
            </w:r>
          </w:p>
        </w:tc>
        <w:tc>
          <w:tcPr>
            <w:tcW w:w="1559" w:type="dxa"/>
            <w:vAlign w:val="center"/>
          </w:tcPr>
          <w:p w14:paraId="0D22E4E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  <w:vertAlign w:val="superscript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PIF4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MYC2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MYC3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MYC4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TGA1A</w:t>
            </w:r>
          </w:p>
        </w:tc>
        <w:tc>
          <w:tcPr>
            <w:tcW w:w="1418" w:type="dxa"/>
            <w:vMerge/>
            <w:vAlign w:val="center"/>
          </w:tcPr>
          <w:p w14:paraId="0EB4488A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295B527D" w14:textId="77777777" w:rsidTr="00007193">
        <w:tc>
          <w:tcPr>
            <w:tcW w:w="1361" w:type="dxa"/>
            <w:shd w:val="clear" w:color="auto" w:fill="auto"/>
            <w:vAlign w:val="center"/>
          </w:tcPr>
          <w:p w14:paraId="473C78E5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OMADS1</w:t>
            </w:r>
          </w:p>
          <w:p w14:paraId="75F6CDAB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color w:val="000000"/>
                <w:sz w:val="20"/>
                <w:szCs w:val="20"/>
              </w:rPr>
              <w:t>(lip-specific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83D093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789752A0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EEECE1"/>
            <w:vAlign w:val="center"/>
          </w:tcPr>
          <w:p w14:paraId="6049C78C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  <w:r w:rsidRPr="000C63B7">
              <w:rPr>
                <w:rFonts w:eastAsia="標楷體" w:cs="Times New Roman"/>
                <w:sz w:val="20"/>
                <w:szCs w:val="20"/>
                <w:shd w:val="clear" w:color="auto" w:fill="EEECE1"/>
              </w:rPr>
              <w:t>, ARR10</w:t>
            </w:r>
            <w:r>
              <w:rPr>
                <w:rFonts w:eastAsia="標楷體" w:cs="Times New Roman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sz w:val="20"/>
                <w:szCs w:val="20"/>
              </w:rPr>
              <w:t>SEP3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97936C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A373FDF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499FDBF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/>
                <w:color w:val="000000"/>
                <w:sz w:val="20"/>
                <w:szCs w:val="20"/>
              </w:rPr>
              <w:t>ND</w:t>
            </w:r>
            <w:r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vAlign w:val="center"/>
          </w:tcPr>
          <w:p w14:paraId="22A8308D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04682BCE" w14:textId="77777777" w:rsidTr="00007193">
        <w:tc>
          <w:tcPr>
            <w:tcW w:w="1361" w:type="dxa"/>
            <w:shd w:val="clear" w:color="auto" w:fill="auto"/>
            <w:vAlign w:val="center"/>
          </w:tcPr>
          <w:p w14:paraId="2F7840E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B</w:t>
            </w:r>
            <w:r>
              <w:rPr>
                <w:rFonts w:eastAsia="標楷體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21" w:type="dxa"/>
            <w:gridSpan w:val="2"/>
            <w:shd w:val="clear" w:color="auto" w:fill="EEECE1"/>
            <w:vAlign w:val="center"/>
          </w:tcPr>
          <w:p w14:paraId="335EC04D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RR1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504106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17F635BC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B78198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9774A26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/>
                <w:color w:val="000000"/>
                <w:sz w:val="20"/>
                <w:szCs w:val="20"/>
              </w:rPr>
              <w:t>ND</w:t>
            </w:r>
            <w:r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vAlign w:val="center"/>
          </w:tcPr>
          <w:p w14:paraId="606456F0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1DF4B211" w14:textId="77777777" w:rsidTr="00007193">
        <w:tc>
          <w:tcPr>
            <w:tcW w:w="1361" w:type="dxa"/>
            <w:shd w:val="clear" w:color="auto" w:fill="auto"/>
            <w:vAlign w:val="center"/>
          </w:tcPr>
          <w:p w14:paraId="2B651F8E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標楷體" w:cs="Times New Roman" w:hint="eastAsia"/>
                <w:b/>
                <w:color w:val="000000"/>
                <w:sz w:val="20"/>
                <w:szCs w:val="20"/>
              </w:rPr>
              <w:t>B3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1785A62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gridSpan w:val="2"/>
            <w:shd w:val="clear" w:color="auto" w:fill="EEECE1"/>
            <w:vAlign w:val="center"/>
          </w:tcPr>
          <w:p w14:paraId="61304C9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RR10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TGA1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TGA1A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bZIP910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>,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 xml:space="preserve"> SMZ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4F7721C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</w:tcPr>
          <w:p w14:paraId="73E15E8E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7F56B3E" w14:textId="77777777" w:rsidR="00007193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SMZ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BI3</w:t>
            </w:r>
          </w:p>
        </w:tc>
        <w:tc>
          <w:tcPr>
            <w:tcW w:w="1418" w:type="dxa"/>
            <w:vMerge/>
            <w:vAlign w:val="center"/>
          </w:tcPr>
          <w:p w14:paraId="0D1FF48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1FF34DBF" w14:textId="77777777" w:rsidTr="00007193">
        <w:tc>
          <w:tcPr>
            <w:tcW w:w="1361" w:type="dxa"/>
            <w:shd w:val="clear" w:color="auto" w:fill="auto"/>
            <w:vAlign w:val="center"/>
          </w:tcPr>
          <w:p w14:paraId="4F5FF38B" w14:textId="77777777" w:rsidR="00007193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標楷體" w:cs="Times New Roman" w:hint="eastAsia"/>
                <w:b/>
                <w:color w:val="000000"/>
                <w:sz w:val="20"/>
                <w:szCs w:val="20"/>
              </w:rPr>
              <w:t>BPI</w:t>
            </w:r>
          </w:p>
        </w:tc>
        <w:tc>
          <w:tcPr>
            <w:tcW w:w="5719" w:type="dxa"/>
            <w:gridSpan w:val="5"/>
            <w:shd w:val="clear" w:color="auto" w:fill="EEECE1"/>
            <w:vAlign w:val="center"/>
          </w:tcPr>
          <w:p w14:paraId="2F0EEC45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RR10</w:t>
            </w:r>
          </w:p>
        </w:tc>
        <w:tc>
          <w:tcPr>
            <w:tcW w:w="1559" w:type="dxa"/>
            <w:vAlign w:val="center"/>
          </w:tcPr>
          <w:p w14:paraId="6A8AE58F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RR10</w:t>
            </w:r>
          </w:p>
        </w:tc>
        <w:tc>
          <w:tcPr>
            <w:tcW w:w="1418" w:type="dxa"/>
            <w:vMerge/>
            <w:vAlign w:val="center"/>
          </w:tcPr>
          <w:p w14:paraId="6D959EA0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3B310D97" w14:textId="77777777" w:rsidTr="00007193">
        <w:tc>
          <w:tcPr>
            <w:tcW w:w="1361" w:type="dxa"/>
            <w:shd w:val="clear" w:color="auto" w:fill="auto"/>
            <w:vAlign w:val="center"/>
          </w:tcPr>
          <w:p w14:paraId="53FA6856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8817DD0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2AC474D9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DC36BF8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5D11D95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EEECE1"/>
          </w:tcPr>
          <w:p w14:paraId="10CBCD0E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RR10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</w:t>
            </w:r>
            <w:r>
              <w:rPr>
                <w:rFonts w:eastAsia="標楷體" w:cs="Times New Roman"/>
                <w:color w:val="000000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ABI3</w:t>
            </w:r>
          </w:p>
        </w:tc>
        <w:tc>
          <w:tcPr>
            <w:tcW w:w="1559" w:type="dxa"/>
            <w:vAlign w:val="center"/>
          </w:tcPr>
          <w:p w14:paraId="75863B85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/>
                <w:color w:val="000000"/>
                <w:sz w:val="20"/>
                <w:szCs w:val="20"/>
              </w:rPr>
              <w:t>ND</w:t>
            </w:r>
            <w:r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/>
            <w:vAlign w:val="center"/>
          </w:tcPr>
          <w:p w14:paraId="39A64851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1F1FF602" w14:textId="77777777" w:rsidTr="00007193">
        <w:tc>
          <w:tcPr>
            <w:tcW w:w="1361" w:type="dxa"/>
            <w:shd w:val="clear" w:color="auto" w:fill="auto"/>
            <w:vAlign w:val="center"/>
          </w:tcPr>
          <w:p w14:paraId="63E31C3D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ABF4DD1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381915DB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35683E9D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7B36CE85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</w:tcPr>
          <w:p w14:paraId="009DBB15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E1EC45C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  <w:vertAlign w:val="superscript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AT5</w:t>
            </w:r>
          </w:p>
        </w:tc>
        <w:tc>
          <w:tcPr>
            <w:tcW w:w="1418" w:type="dxa"/>
            <w:vMerge/>
            <w:vAlign w:val="center"/>
          </w:tcPr>
          <w:p w14:paraId="3D5FCBF3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591BCB9A" w14:textId="77777777" w:rsidTr="00007193">
        <w:tc>
          <w:tcPr>
            <w:tcW w:w="1361" w:type="dxa"/>
            <w:shd w:val="clear" w:color="auto" w:fill="auto"/>
            <w:vAlign w:val="center"/>
          </w:tcPr>
          <w:p w14:paraId="282D5E34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color w:val="000000"/>
                <w:sz w:val="20"/>
                <w:szCs w:val="20"/>
              </w:rPr>
            </w:pPr>
            <w:r w:rsidRPr="00C91775">
              <w:rPr>
                <w:rFonts w:eastAsia="標楷體" w:cs="Times New Roman"/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3473" w:type="dxa"/>
            <w:gridSpan w:val="3"/>
            <w:shd w:val="clear" w:color="auto" w:fill="EEECE1"/>
            <w:vAlign w:val="center"/>
          </w:tcPr>
          <w:p w14:paraId="6F83C28F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  <w:r>
              <w:rPr>
                <w:rFonts w:eastAsia="標楷體" w:cs="Times New Roman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  <w:r>
              <w:rPr>
                <w:rFonts w:eastAsia="標楷體" w:cs="Times New Roman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sz w:val="20"/>
                <w:szCs w:val="20"/>
              </w:rPr>
              <w:t>PIF3</w:t>
            </w:r>
            <w:r>
              <w:rPr>
                <w:rFonts w:eastAsia="標楷體" w:cs="Times New Roman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sz w:val="20"/>
                <w:szCs w:val="20"/>
              </w:rPr>
              <w:t>PIF5</w:t>
            </w:r>
            <w:r>
              <w:rPr>
                <w:rFonts w:eastAsia="標楷體" w:cs="Times New Roman"/>
                <w:sz w:val="20"/>
                <w:szCs w:val="20"/>
              </w:rPr>
              <w:t xml:space="preserve">, </w:t>
            </w:r>
            <w:r w:rsidRPr="000C63B7">
              <w:rPr>
                <w:rFonts w:eastAsia="標楷體" w:cs="Times New Roman"/>
                <w:sz w:val="20"/>
                <w:szCs w:val="20"/>
              </w:rPr>
              <w:t>HAT5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CCBE7B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EEECE1"/>
            <w:vAlign w:val="center"/>
          </w:tcPr>
          <w:p w14:paraId="2584B2B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color w:val="000000"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HMG-1, ARR10, PIF3, PIF5, HAT5</w:t>
            </w:r>
          </w:p>
        </w:tc>
        <w:tc>
          <w:tcPr>
            <w:tcW w:w="1559" w:type="dxa"/>
            <w:vAlign w:val="center"/>
          </w:tcPr>
          <w:p w14:paraId="6EC80305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/>
                <w:color w:val="000000"/>
                <w:sz w:val="20"/>
                <w:szCs w:val="20"/>
              </w:rPr>
              <w:t>ERF1</w:t>
            </w:r>
          </w:p>
        </w:tc>
        <w:tc>
          <w:tcPr>
            <w:tcW w:w="1418" w:type="dxa"/>
            <w:vMerge/>
            <w:vAlign w:val="center"/>
          </w:tcPr>
          <w:p w14:paraId="0A28C50A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  <w:tr w:rsidR="00007193" w:rsidRPr="00C91775" w14:paraId="40689936" w14:textId="77777777" w:rsidTr="00007193">
        <w:tc>
          <w:tcPr>
            <w:tcW w:w="1361" w:type="dxa"/>
          </w:tcPr>
          <w:p w14:paraId="1A5EAAEA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sz w:val="20"/>
                <w:szCs w:val="20"/>
              </w:rPr>
              <w:t>Tissue-related</w:t>
            </w:r>
          </w:p>
          <w:p w14:paraId="3CCF8FE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b/>
                <w:sz w:val="20"/>
                <w:szCs w:val="20"/>
              </w:rPr>
            </w:pPr>
            <w:r w:rsidRPr="000C63B7">
              <w:rPr>
                <w:rFonts w:eastAsia="標楷體" w:cs="Times New Roman"/>
                <w:b/>
                <w:sz w:val="20"/>
                <w:szCs w:val="20"/>
              </w:rPr>
              <w:t>motifs</w:t>
            </w:r>
          </w:p>
        </w:tc>
        <w:tc>
          <w:tcPr>
            <w:tcW w:w="1136" w:type="dxa"/>
          </w:tcPr>
          <w:p w14:paraId="01D1446E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</w:p>
          <w:p w14:paraId="543ACE75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</w:p>
          <w:p w14:paraId="6F0F3592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4</w:t>
            </w:r>
          </w:p>
          <w:p w14:paraId="3587156E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YC2</w:t>
            </w:r>
          </w:p>
          <w:p w14:paraId="1A4DEC50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YC3</w:t>
            </w:r>
          </w:p>
          <w:p w14:paraId="3A6F7A40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lastRenderedPageBreak/>
              <w:t>MYC4</w:t>
            </w:r>
          </w:p>
          <w:p w14:paraId="61B1C423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7BBE593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SMZ</w:t>
            </w:r>
          </w:p>
          <w:p w14:paraId="50717F6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BI3</w:t>
            </w:r>
          </w:p>
          <w:p w14:paraId="2D3165F7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ERF1</w:t>
            </w:r>
          </w:p>
        </w:tc>
        <w:tc>
          <w:tcPr>
            <w:tcW w:w="1185" w:type="dxa"/>
          </w:tcPr>
          <w:p w14:paraId="5B217C83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lastRenderedPageBreak/>
              <w:t>ARR10</w:t>
            </w:r>
          </w:p>
          <w:p w14:paraId="2EB287E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</w:p>
          <w:p w14:paraId="121397DC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4</w:t>
            </w:r>
          </w:p>
          <w:p w14:paraId="14B5939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YC2</w:t>
            </w:r>
          </w:p>
          <w:p w14:paraId="14EBB1F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YC3</w:t>
            </w:r>
          </w:p>
          <w:p w14:paraId="31172DB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lastRenderedPageBreak/>
              <w:t>MYC4</w:t>
            </w:r>
          </w:p>
          <w:p w14:paraId="6141AF4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2FEE22EA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SMZ</w:t>
            </w:r>
          </w:p>
          <w:p w14:paraId="5DBE48F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BI3</w:t>
            </w:r>
          </w:p>
          <w:p w14:paraId="68022364" w14:textId="77777777" w:rsidR="00007193" w:rsidRPr="00C91775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ERF1</w:t>
            </w:r>
          </w:p>
        </w:tc>
        <w:tc>
          <w:tcPr>
            <w:tcW w:w="1152" w:type="dxa"/>
          </w:tcPr>
          <w:p w14:paraId="3514903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lastRenderedPageBreak/>
              <w:t>HMG-1</w:t>
            </w:r>
          </w:p>
          <w:p w14:paraId="70EE56F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</w:p>
          <w:p w14:paraId="028C182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4</w:t>
            </w:r>
          </w:p>
          <w:p w14:paraId="53876DE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5</w:t>
            </w:r>
          </w:p>
          <w:p w14:paraId="0D9019AE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YC2</w:t>
            </w:r>
          </w:p>
          <w:p w14:paraId="6C35DBC2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lastRenderedPageBreak/>
              <w:t>MYC3</w:t>
            </w:r>
          </w:p>
          <w:p w14:paraId="693CA07A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YC4</w:t>
            </w:r>
          </w:p>
          <w:p w14:paraId="55E5640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5C3B361C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SMZ</w:t>
            </w:r>
          </w:p>
          <w:p w14:paraId="6697BAA5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BI3</w:t>
            </w:r>
          </w:p>
          <w:p w14:paraId="65E02A0D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  <w:vertAlign w:val="superscript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ERF1</w:t>
            </w:r>
          </w:p>
        </w:tc>
        <w:tc>
          <w:tcPr>
            <w:tcW w:w="1145" w:type="dxa"/>
          </w:tcPr>
          <w:p w14:paraId="63BA13F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lastRenderedPageBreak/>
              <w:t>ARR10</w:t>
            </w:r>
          </w:p>
          <w:p w14:paraId="749C72AC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MG-1</w:t>
            </w:r>
          </w:p>
          <w:p w14:paraId="30E81411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4</w:t>
            </w:r>
          </w:p>
          <w:p w14:paraId="5256931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YC2</w:t>
            </w:r>
          </w:p>
          <w:p w14:paraId="5E5594B2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YC3</w:t>
            </w:r>
          </w:p>
          <w:p w14:paraId="14366B7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lastRenderedPageBreak/>
              <w:t>MYC4</w:t>
            </w:r>
          </w:p>
          <w:p w14:paraId="06C5CFA3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</w:tc>
        <w:tc>
          <w:tcPr>
            <w:tcW w:w="1101" w:type="dxa"/>
          </w:tcPr>
          <w:p w14:paraId="6DBB490C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lastRenderedPageBreak/>
              <w:t>HMG-1</w:t>
            </w:r>
          </w:p>
          <w:p w14:paraId="44EE5156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ARR10</w:t>
            </w:r>
          </w:p>
          <w:p w14:paraId="05B33360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4</w:t>
            </w:r>
          </w:p>
          <w:p w14:paraId="46C6A94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PIF5</w:t>
            </w:r>
          </w:p>
          <w:p w14:paraId="4E5862CE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YC2</w:t>
            </w:r>
          </w:p>
          <w:p w14:paraId="2FD34F2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lastRenderedPageBreak/>
              <w:t>MYC3</w:t>
            </w:r>
          </w:p>
          <w:p w14:paraId="58906E99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MYC4</w:t>
            </w:r>
          </w:p>
          <w:p w14:paraId="37EFBED8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TGA1A</w:t>
            </w:r>
          </w:p>
          <w:p w14:paraId="03794774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ERF1</w:t>
            </w:r>
          </w:p>
          <w:p w14:paraId="5EB6DE97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  <w:vertAlign w:val="superscript"/>
              </w:rPr>
            </w:pPr>
            <w:r w:rsidRPr="000C63B7">
              <w:rPr>
                <w:rFonts w:eastAsia="標楷體" w:cs="Times New Roman"/>
                <w:sz w:val="20"/>
                <w:szCs w:val="20"/>
              </w:rPr>
              <w:t>HAT5</w:t>
            </w:r>
            <w:r>
              <w:rPr>
                <w:rFonts w:eastAsia="標楷體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28864290" w14:textId="77777777" w:rsidR="00007193" w:rsidRPr="000C63B7" w:rsidRDefault="00007193" w:rsidP="00007193">
            <w:pPr>
              <w:jc w:val="center"/>
              <w:rPr>
                <w:rFonts w:eastAsia="標楷體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1B463E1" w14:textId="77777777" w:rsidR="00007193" w:rsidRPr="00C91775" w:rsidRDefault="00007193" w:rsidP="00007193">
            <w:pPr>
              <w:rPr>
                <w:rFonts w:eastAsia="標楷體" w:cs="Times New Roman"/>
                <w:b/>
                <w:sz w:val="20"/>
                <w:szCs w:val="20"/>
              </w:rPr>
            </w:pPr>
          </w:p>
        </w:tc>
      </w:tr>
    </w:tbl>
    <w:p w14:paraId="07CA8ABB" w14:textId="77777777" w:rsidR="00007193" w:rsidRPr="000C63B7" w:rsidRDefault="00007193" w:rsidP="00635998">
      <w:pPr>
        <w:rPr>
          <w:rFonts w:cs="Times New Roman"/>
          <w:sz w:val="20"/>
          <w:szCs w:val="20"/>
        </w:rPr>
      </w:pPr>
      <w:r w:rsidRPr="000C63B7">
        <w:rPr>
          <w:rFonts w:cs="Times New Roman"/>
          <w:sz w:val="20"/>
          <w:szCs w:val="20"/>
        </w:rPr>
        <w:lastRenderedPageBreak/>
        <w:t>Relative profile score threshold = 95%</w:t>
      </w:r>
    </w:p>
    <w:p w14:paraId="0038E0CF" w14:textId="77777777" w:rsidR="00007193" w:rsidRDefault="00007193" w:rsidP="00635998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 xml:space="preserve">a </w:t>
      </w:r>
      <w:r>
        <w:rPr>
          <w:rFonts w:cs="Times New Roman"/>
          <w:sz w:val="20"/>
          <w:szCs w:val="20"/>
        </w:rPr>
        <w:t>N</w:t>
      </w:r>
      <w:r w:rsidRPr="000C63B7">
        <w:rPr>
          <w:rFonts w:cs="Times New Roman"/>
          <w:sz w:val="20"/>
          <w:szCs w:val="20"/>
        </w:rPr>
        <w:t>o significant motif</w:t>
      </w:r>
      <w:r>
        <w:rPr>
          <w:rFonts w:cs="Times New Roman"/>
          <w:sz w:val="20"/>
          <w:szCs w:val="20"/>
        </w:rPr>
        <w:t xml:space="preserve"> was found.</w:t>
      </w:r>
    </w:p>
    <w:p w14:paraId="21151382" w14:textId="1E6A4A52" w:rsidR="00007193" w:rsidRDefault="00007193" w:rsidP="00635998">
      <w:pPr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 xml:space="preserve">Organ-specific motif exits in MADS-box genes. </w:t>
      </w:r>
    </w:p>
    <w:p w14:paraId="6EB1DDC4" w14:textId="7B14A74E" w:rsidR="00007193" w:rsidRDefault="00007193" w:rsidP="00007193">
      <w:pPr>
        <w:rPr>
          <w:rFonts w:cs="Times New Roman"/>
          <w:sz w:val="20"/>
          <w:szCs w:val="20"/>
        </w:rPr>
      </w:pPr>
    </w:p>
    <w:p w14:paraId="62636367" w14:textId="11941BD0" w:rsidR="008D4BE9" w:rsidRDefault="008D4BE9" w:rsidP="00007193">
      <w:pPr>
        <w:rPr>
          <w:rFonts w:cs="Times New Roman"/>
          <w:sz w:val="20"/>
          <w:szCs w:val="20"/>
        </w:rPr>
      </w:pPr>
    </w:p>
    <w:p w14:paraId="79FBA8DD" w14:textId="51B5F87B" w:rsidR="008D4BE9" w:rsidRPr="008D4BE9" w:rsidRDefault="008D4BE9" w:rsidP="00007193">
      <w:pPr>
        <w:rPr>
          <w:rFonts w:cs="Times New Roman"/>
          <w:b/>
          <w:sz w:val="28"/>
          <w:szCs w:val="28"/>
          <w:lang w:eastAsia="zh-TW"/>
        </w:rPr>
      </w:pPr>
      <w:r w:rsidRPr="008D4BE9">
        <w:rPr>
          <w:rFonts w:cs="Times New Roman" w:hint="eastAsia"/>
          <w:b/>
          <w:sz w:val="28"/>
          <w:szCs w:val="28"/>
          <w:lang w:eastAsia="zh-TW"/>
        </w:rPr>
        <w:t>Datasets</w:t>
      </w:r>
    </w:p>
    <w:p w14:paraId="7746F370" w14:textId="77777777" w:rsidR="00007193" w:rsidRPr="00FB0E05" w:rsidRDefault="00007193" w:rsidP="00007193">
      <w:pPr>
        <w:rPr>
          <w:rFonts w:cs="Times New Roman"/>
          <w:b/>
        </w:rPr>
      </w:pPr>
      <w:r w:rsidRPr="00FB0E05">
        <w:rPr>
          <w:rFonts w:cs="Times New Roman" w:hint="eastAsia"/>
          <w:b/>
        </w:rPr>
        <w:t>T</w:t>
      </w:r>
      <w:r w:rsidRPr="00FB0E05">
        <w:rPr>
          <w:rFonts w:cs="Times New Roman"/>
          <w:b/>
        </w:rPr>
        <w:t>r</w:t>
      </w:r>
      <w:r w:rsidRPr="00FB0E05">
        <w:rPr>
          <w:rFonts w:cs="Times New Roman" w:hint="eastAsia"/>
          <w:b/>
        </w:rPr>
        <w:t xml:space="preserve">aining </w:t>
      </w:r>
      <w:r w:rsidRPr="00FB0E05">
        <w:rPr>
          <w:rFonts w:cs="Times New Roman"/>
          <w:b/>
        </w:rPr>
        <w:t>dataset of class A</w:t>
      </w:r>
    </w:p>
    <w:p w14:paraId="77F6010D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1G26310.1_CAL</w:t>
      </w:r>
    </w:p>
    <w:p w14:paraId="5BA1832E" w14:textId="252F5C5A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LKRIENKINRQVTFSKRRTGLLKKAQEISVLCDAEVSLIVFSHKGKLFEYSSESCMEKVLERYERYSYAERQLIAPDSHVNAQTNWSMEYSRLKAKIELLERNQRHYLGEELEPMSLKDLQNLEQQLETALKHIRSRKNQLMNESLNHLQRKEKEIQEENSMLTKQIKERENILRTKQTQCEQLNRSVDDVPQPQPFQHPHLYMIAHQTSPFLNMGGLYQEEDQTAMRRNNLDLTLEPIYNYLGCYAA</w:t>
      </w:r>
    </w:p>
    <w:p w14:paraId="5E325134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1G69120.1_AP1</w:t>
      </w:r>
    </w:p>
    <w:p w14:paraId="14738BF8" w14:textId="5040F4A9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QLKRIENKINRQVTFSKRRAGLLKKAHEISVLCDAEVALVVFSHKGKLFEYSTDSCMEKILERYERYSYAERQLIAPESDVNTNWSMEYNRLKAKIELLERNQRHYLGEDLQAMSPKELQNLEQQLDTALKHIRTRKNQLMYESINELQKKEKAIQEQNSMLSKQIKEREKILRAQQEQWDQQNQGHNMPPPLPPQQHQIQHPYMLSHQPSPFLNMGGLYQEDDPMAMRRNDLELTLEPVYNCNLGCFAA</w:t>
      </w:r>
    </w:p>
    <w:p w14:paraId="2FCD6A0F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3G30260.1_AGL79</w:t>
      </w:r>
    </w:p>
    <w:p w14:paraId="41E23517" w14:textId="09B5D241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QLRRIENKIRRQVTFSKRRTGLVKKAQEISVLCDAEVALIVFSPKGKLFEYSAGSSMERILDRYERSAYAGQDIPTPNLDSQGECSTECSKLLRMIDVLQRSLRHLRGEEVDGLSIRDLQGVEMQLDTALKKTRSRKNQLMVESIAQLQKKEKELKELKKQLTKKAGEREDFQTQNLSHDLASLATPPFESPHELRRTISPPPPPLSSGDTSQRDGVGEVAAGTLIRRTNATLPHWMPQLTGE</w:t>
      </w:r>
    </w:p>
    <w:p w14:paraId="1E1B8867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5G60910.1_AGL8</w:t>
      </w:r>
    </w:p>
    <w:p w14:paraId="08F9AA49" w14:textId="6E39A8DF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QLKRIENKINRQVTFSKRRSGLLKKAHEISVLCDAEVALIVFSSKGKLFEYSTDSCMERILERYDRYLYSDKQLVGRDVSQSENWVLEHAKLKARVEVLEKNKRNFMGEDLDSLSL</w:t>
      </w:r>
      <w:r w:rsidRPr="00007193">
        <w:rPr>
          <w:rFonts w:cs="Times New Roman"/>
          <w:szCs w:val="24"/>
        </w:rPr>
        <w:lastRenderedPageBreak/>
        <w:t>KELQSLEHQLDAAIKSIRSRKNQAMFESISALQKKDKALQDHNNSLLKKIKEREKKTGQQEGQLVQCSNSSSVLLPQYCVTSSRDGFVERVGGENGGASSLTEPNSLLPAWMLRPTTTNE</w:t>
      </w:r>
    </w:p>
    <w:p w14:paraId="6D06683E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12g31748.2</w:t>
      </w:r>
    </w:p>
    <w:p w14:paraId="0D7D7D47" w14:textId="72D3B1CD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VQVRRIENEVSRQVTFSKRRPGLLKKAHEIAVLCDVDVAAIVFSAKGNLFHYASSHTTMERILEKYDRHELLSEGNNVIEEFPELEGSMSYDHIKLRGRIEALKKSQRNLMGQELDSLTLQDIQQLENQIDTSLNNIRSRKNNLLLKSIAELRQKEKLLMEKNTILEKKITELETLHTCIRASPTKAAAPPACNTADAFVPNLNICCGDSGEPETVTAPLGWTSSNNGLPWWMLQSSSNGKS</w:t>
      </w:r>
    </w:p>
    <w:p w14:paraId="223BB2C9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7g41370.1</w:t>
      </w:r>
    </w:p>
    <w:p w14:paraId="3BDE95BA" w14:textId="086C0078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PVQLRRIENKINRQVTFSKRRNGLLKKAHEISVLCDADVALIVFSTKGKLYEFSSHSSMEGILERYQRYSFDERAVLEPNTEDQENWGDEYGILKSKLDALQKSQRQLLGEQLDTLTIKELQQLEHQLEYSLKHIRSKKNQLLFESISELQKKEKSLKNQNNVLQKLMETEKEKNNAIINTNREEQNGATPSTSSPTPVTAPDPIPTTNNSQSQPRGSGESEAQPSPAQAGNSKLPPWMLRTSHT</w:t>
      </w:r>
    </w:p>
    <w:p w14:paraId="6522C32E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3g54160.1</w:t>
      </w:r>
    </w:p>
    <w:p w14:paraId="0948EB61" w14:textId="02DEBAF5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VQLKRIENKINRQVTFSKRRSGLLKKANEISVLCDAEVALIIFSTKGKLYEYATDSCMDKILERYERYSYAEKVLISAESDTQGNWCHEYRKLKAKVETIQKCQKHLMGEDLESLNLKELQQLEQQLENSLKHIRSRKSQLMLESINELQRKEKSLQEENKVLQKENPCSFLQLVEKQKVQKQQVQWDQTQPQTSSSSSSFMMREALPTTNISNYPAAAGERIEDVAAGQPQHVRIGLPPWMLSHING</w:t>
      </w:r>
    </w:p>
    <w:p w14:paraId="4D7A8FA6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7g01820.1</w:t>
      </w:r>
    </w:p>
    <w:p w14:paraId="674A6DA2" w14:textId="458FFBDE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VQLKRIENKINRQVTFSKRRNGLLKKAHEISVLCDAEVAAIVFSPKGKLYEYATDSRMDKILERYERYSYAEKALISAESESEITLPQLTTCTASRSTHGICFQYCLMSKTLGNWCHEYRKLKAKIETIQKCHKHLMGEDLESLNLKELQQLEQQLESSLKHIISRKSHLMLESISELQKKERSLQEENKALQKELVERQKNVRGQQQVGQWDQTQVQAQAQAQPQAQTSSSSSSMLRDQQALLPPQNICYPPVMMGERNDAAAAAAVAAQGQVQLRIGGLPPWMLSHLNA</w:t>
      </w:r>
    </w:p>
    <w:p w14:paraId="2D5CD3FE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AP1-related_13</w:t>
      </w:r>
    </w:p>
    <w:p w14:paraId="60159607" w14:textId="32147DF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QLKRIENKINQQVTFSKRRSGLLKKAHEISVLCDADVALIIFSNKGKLCEYSTDSSMEKILERYEHYSYTERALYSNEDNPQADWRLEYNKMKAKVESLQKSQRHLMGEQLDYLSIKELQHLEQQLESSLKHIRSRKTQLMVDSISELQKKEKLLLEQNKTLQDMAKAKAKALVQNAAWEQQNKSQYSSEPPHAVISDSVPTPTSRTFQTRANGEESPQPQLRLGNSLLPPWMLSHVNG</w:t>
      </w:r>
    </w:p>
    <w:p w14:paraId="372970BF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AP1-related_11</w:t>
      </w:r>
    </w:p>
    <w:p w14:paraId="1AEAFB4C" w14:textId="084F5C41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VQLKRIENKINRQVTFSKRRSGLLKKAHEISVPCDAEVALVIFSAKGKLYGYSTDSCMDRILDRYERYCYAEKALQITEPESQGDICNEYGKLKNKIEALQKSRSHLMGEQLDSLSIKELQHLEQQLETALNHIRTQRIQLLLNCITEFQRKEKSLLEHNSLLEAKLCSFQLDPQITETATQNPNRKQQKQDQVNSSPSPFLPPNHLPTLNLGTYPASDGEEAEDPTLLQMNSISLPPWMLRSST</w:t>
      </w:r>
    </w:p>
    <w:p w14:paraId="43B74F4D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Thong-IN_DOMADS2</w:t>
      </w:r>
    </w:p>
    <w:p w14:paraId="279624DE" w14:textId="15B25876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QLKRIENKINRQVTFSKRRSGLLKKAHEISVLCDAEVALIVFSNKGKLYEYSTDSSMEKILERYERYSYAERALFSNEANPQADWRLEYNKLKARVESLQKSQRHLMGEQLDSLSIKELQRLEQQLESSLKFIRSRKTQLILHSISELQKMEKILLEQNKTLEKEIIAKEKAKALVQHAPWEKQNQSQYSSALPPVISDSVPTPTSRTFQARANEEESPQPQLRVSNTLLPPWMLSHMNGQ</w:t>
      </w:r>
    </w:p>
    <w:p w14:paraId="46111364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MADS-box_1</w:t>
      </w:r>
    </w:p>
    <w:p w14:paraId="0C8B088F" w14:textId="0E170B02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lastRenderedPageBreak/>
        <w:t>MGRGRVQLKRIENKINRQVTFSKRRSGLLKKAHEISVLCDAEVAVIVFSNKGKLYEFSTDSSMEKILERYERYSYAERALFSNEANPQADWHLEYHKLKARVESLQKSQRHLMGEQLDSLSIKELQHLEQQLESSMKHIRSRKTQLILDSISELQKKEKILLEQNKTLEKEIIAKEKAKALTQIAPWEKQNLSQYSSAPLHVISDSVPTPTSRTFQAIANEEESPQAQLRVSNTLLPPWMLGHMNG</w:t>
      </w:r>
    </w:p>
    <w:p w14:paraId="4CD4065A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Cymbidium_faberi_MADS1</w:t>
      </w:r>
    </w:p>
    <w:p w14:paraId="314A03C0" w14:textId="7518424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QLKRIENKINRQVTFSKRRSGLLKKAHEISVLCDAEVALIVFSNKGKLYEYSTEASMEKILERYERHSYAEKALFSNEANLQADWRLEYNKLKARVESLQKSKRHLMGEQLDSLSTKELQHLEQQLESSLKHIRSRKNQLMLDSISELQKKEKLLLDQNKTLEKEIMAKEKAKALVQNAPWEKQNQCQYSSAPSHAVISNFGSTPASRTLRARASEEESPQPQLRLGNTLLPPWMLTHMNG</w:t>
      </w:r>
    </w:p>
    <w:p w14:paraId="7F7EBD8E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</w:p>
    <w:p w14:paraId="3C3AE480" w14:textId="77777777" w:rsidR="00007193" w:rsidRPr="00007193" w:rsidRDefault="00007193" w:rsidP="00007193">
      <w:pPr>
        <w:spacing w:after="0"/>
        <w:rPr>
          <w:rFonts w:cs="Times New Roman"/>
          <w:b/>
          <w:szCs w:val="24"/>
        </w:rPr>
      </w:pPr>
      <w:r w:rsidRPr="00007193">
        <w:rPr>
          <w:rFonts w:cs="Times New Roman"/>
          <w:b/>
          <w:szCs w:val="24"/>
        </w:rPr>
        <w:t>Training dataset of class B12</w:t>
      </w:r>
    </w:p>
    <w:p w14:paraId="3A5CDC57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MADS5</w:t>
      </w:r>
    </w:p>
    <w:p w14:paraId="012B32BB" w14:textId="20B25390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SRQVTYSKRRLGIMKKAEELTVLCDAQLSLIIFSSSGKLADFCSPSTDVKDIVERYQNVTGIDIWDAQYQRMQNTLRNLREINRNLQKEIRQRKGENLEGLGVKELRGLEQKLEESVKIVRQRKYHVIATQTDTCRKKLKSSRQIYRALTHELQKLDEENQPCSFLVEDLSCIYDSSISMANRLHRSEPNVQKVVRECHEFGFD</w:t>
      </w:r>
    </w:p>
    <w:p w14:paraId="7145D58B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AP3-like_17</w:t>
      </w:r>
    </w:p>
    <w:p w14:paraId="2CE8B036" w14:textId="3C223022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RQVTYSKRRVGILKKAKELTVLCDAQVSLIMFSSTGKLADYCSPSTDIKGIYERYQVVTGMDLWNAQYERMQNTLKHLNEINQNLRKEIRRRKGEELEGMDIKQLRGLEQTLEESLRIVRHRKYHVIATQTDTYKKKLKSTRETYRALIHELDMKEENPNYGFNVENQSRIYENSIPMVNECPQMFSFRVVHPNQPNLLGLGYESHDLSLA</w:t>
      </w:r>
    </w:p>
    <w:p w14:paraId="75BCCEF2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MADS2</w:t>
      </w:r>
    </w:p>
    <w:p w14:paraId="28750FF8" w14:textId="3F914C93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RQVTYSKRRVGILKKAKELTVLCDAQVSLIMFSSTGKLADYCSPSTDIKGIYERYQVVTGMDLWNAQYERMQNTLKHLNEINQNLRKEIRRRKGEELEGMDIKQLRGLEQTLEESLRIVRHRKYHVIATQTDTYKKKLKSTRETYRALIHELDMKEENPNYGFNVENQSRIYENSIPMVNECPQMFSFRVVHPNQPNLLGLGYESHDLSLA</w:t>
      </w:r>
    </w:p>
    <w:p w14:paraId="2DF25CA2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aphiopedilum_AP3-3</w:t>
      </w:r>
    </w:p>
    <w:p w14:paraId="57FA464D" w14:textId="6D937EAD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GQVTYSKRRLGIMKKAKELSVLCDAQLSLIMFSNTGKLADYCSPSTDVKGIFERYQVVTGIDLWNVQYERMRRTLKHLEEINQSLRKEIMQRSGEGLEGMNIEELRGLEQTLDDSLRIVRQRKYHVIATQTDTYKKKLKSTRESCRLLMQELEMKDEHSHYDFVAEEHRRICENPIPMVNGAPPMYAFRVVQQIQPNLMDMSYDHSHDL</w:t>
      </w:r>
    </w:p>
    <w:p w14:paraId="3767D81B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Cymbidium_hybrid_cultivar_MADS2</w:t>
      </w:r>
    </w:p>
    <w:p w14:paraId="7047F481" w14:textId="58C5CCA4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RQVTYSKRRVGILKKAKELTVLCDAQVSLIMFSSTGKLADYCSPSTDIKGIYERYQVVTGMDLWNAQYERMQNTLKHLNEINQNLRKEIRQRKGEELEGMDIKELRGLEQTLEESLRIVRQRKYHVIATQTDTYKKKLKSTRETYRALIKELEMKDENPNYGFSAENHSRIYENSIPMVNTECPQMFSFRVVQPNQPNLLGLGYESHDLSLA</w:t>
      </w:r>
    </w:p>
    <w:p w14:paraId="137BE6B6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Cymbidium_hybrid_cultivar_MADS1</w:t>
      </w:r>
    </w:p>
    <w:p w14:paraId="5B0AFF94" w14:textId="7C5493BC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RQVTYSKRRVGILKKAKELTVLCDAQVSLIMFSTTGKLADYCSPSTDIKGIYERYQIVTGMDLWNAQYERMQNTLNHLKEINQNLRKEIRQRNGEELEGLDIKELRGLE</w:t>
      </w:r>
      <w:r w:rsidRPr="00007193">
        <w:rPr>
          <w:rFonts w:cs="Times New Roman"/>
          <w:szCs w:val="24"/>
        </w:rPr>
        <w:lastRenderedPageBreak/>
        <w:t>QTLEESIRIVRQRKYHVIATQTDTYKKKLKSTRETYRALIQELEMKDENPNYNFSAENHSRVYQNSIPMATECPQMFSFRVVQPTQPNLLGLGYESHDLSLA</w:t>
      </w:r>
    </w:p>
    <w:p w14:paraId="4FFBAC67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AP3</w:t>
      </w:r>
    </w:p>
    <w:p w14:paraId="76632518" w14:textId="5C51274E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RQVTYSKRRVGILKKAKELTVLCDAQVSLIMFSSTGKLADYCSPVTDIKGIYERYQVVTGMDLWNAQYERMQNTLKHLNEINQNLRKEIRQRKGEELEGMEIKELRGLEQTLEESLRIVRQRKYHVIATQTDTYKKKLKSTRETYRALVHELEMKDDNPNYAFSAENHNRVYENSIPMVNDCPQLFSFRVVQPIQPNLLGIGYESHDLSLA</w:t>
      </w:r>
    </w:p>
    <w:p w14:paraId="54930041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AP3-like_A</w:t>
      </w:r>
    </w:p>
    <w:p w14:paraId="5869762C" w14:textId="544C087E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RQVTYSKRRVGILKKAKELTVLCDAQVSLIMFSSTGKLADYCSPSTDIKGVYERYQVVTGIDLWNAQYERMQNTLKHLNEINQNLRKEIRQRKGEELEGMEIKELRGLEQTLEESLRIVRQRKYHVIATQTDTYKRKLKSTRETYRALVNELEMKDDNPNYAFSAENHSRVYENSIPMVNNDCPQMFSFRVVQPIQPNFLGIGYESHDLSLA</w:t>
      </w:r>
    </w:p>
    <w:p w14:paraId="60E76C4B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AP3-like_2</w:t>
      </w:r>
    </w:p>
    <w:p w14:paraId="50EA0F2D" w14:textId="6587FF90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STSRQVTYSKRRVGILKKAKELTVLCDAQVSLIMFSSTGKLADYCSPSADIKGIYERYQVVTGMDLWNAQYERMQNTLKHLSEINQNLRKEIRQRKGEELEGMEIKELRGLEQTLEESLRIVRQRKYHVIATQTDTYKKKFKSTKEAYRALVQQLEMKDENPHYAFSAENHNIVYENSIPMVNDCPQMFSFRVVQPMQPNLLGIGFESHDLSLA</w:t>
      </w:r>
    </w:p>
    <w:p w14:paraId="3E551FCB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</w:p>
    <w:p w14:paraId="62B17E8B" w14:textId="77777777" w:rsidR="00007193" w:rsidRPr="00007193" w:rsidRDefault="00007193" w:rsidP="00007193">
      <w:pPr>
        <w:spacing w:after="0"/>
        <w:rPr>
          <w:rFonts w:cs="Times New Roman"/>
          <w:b/>
          <w:szCs w:val="24"/>
        </w:rPr>
      </w:pPr>
      <w:r w:rsidRPr="00007193">
        <w:rPr>
          <w:rFonts w:cs="Times New Roman"/>
          <w:b/>
          <w:szCs w:val="24"/>
        </w:rPr>
        <w:t>Training dataset of class B34</w:t>
      </w:r>
    </w:p>
    <w:p w14:paraId="4E50857E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3G54340.1_AP3</w:t>
      </w:r>
    </w:p>
    <w:p w14:paraId="2272A16A" w14:textId="01E26454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ARGKIQIKRIENQTNRQVTYSKRRNGLFKKAHELTVLCDARVSIIMFSSSNKLHEYISPNTTTKEIVDLYQTISDVDVWATQYERMQETKRKLLETNRNLRTQIKQRLGECLDELDIQELRRLEDEMENTFKLVRERKFKSLGNQIETTKKKNKSQQDIQKNLIHELELRAEDPHYGLVDNGGDYDSVLGYQIEGSRAYALRFHQNHHHYYPNHGLHAPSASDIITFHLLE</w:t>
      </w:r>
    </w:p>
    <w:p w14:paraId="22A7227F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6g49840.1</w:t>
      </w:r>
    </w:p>
    <w:p w14:paraId="7CEC6350" w14:textId="3B4CD46C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ATNRQVTYSKRRTGIMKKARELTVLCDAQVAIIMFSSTGKYHEFCSPSTDIKGIFDRYQQAIGTSLWIEQYENMQRTLSHLKDINRNLRTEIRQRMGEDLDGLEFDELRGLEQNVDAALKEVRHRKYHVITTQTETYKKKVKHSYEAYETLQQELGLREEPAFGFVDNTGGGWDGGAGAGAAADMFAFRVVPSQPNLHGMAYGGNHDLRLG</w:t>
      </w:r>
    </w:p>
    <w:p w14:paraId="13AAEE16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MADS3</w:t>
      </w:r>
    </w:p>
    <w:p w14:paraId="23CA2694" w14:textId="40F4E6E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RQVTYSKRRAGIMKKASELTVLCDAQLSLVMFSSTGKFSEYCSPTTDTKSVYDRYQQVSGINLWSEQYEKMQNTLNHLKEINHNLRREIRQRMGEDLEGLEIKELRGLEQNMDEALKLVRNRKYHVISTQTDTFKKKLKNSQETHRNLLRELETEHAVYYVDDDPNNYDGALALGNGASYLYSFRTQPSQPNLQGVGYVPHDLRLA</w:t>
      </w:r>
    </w:p>
    <w:p w14:paraId="1D36BB3B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AP3-like_1</w:t>
      </w:r>
    </w:p>
    <w:p w14:paraId="75C1ED5A" w14:textId="73BC7AB3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RQVTYSKRRAGIMKKANELTVLCDAQLSLVMFSSTGKFSEYCSPSTDTKSIYDRYQQLSGINLWSAQYEKMQNTLNQLKEINHNLRREIRQRMGEDLDGLEIKELRGLEQNMDEALKLVRNRKYHVISTQTDTYKKKLKNSQETHRNLLRELETDHAVYYVDDDPSNYDGALALGNGASYLYSFRSQPSQPNLQGMGYGPHDLRLA</w:t>
      </w:r>
    </w:p>
    <w:p w14:paraId="2BBB8A6F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AP3-like_AP3B</w:t>
      </w:r>
    </w:p>
    <w:p w14:paraId="1E01226C" w14:textId="0B19DC6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lastRenderedPageBreak/>
        <w:t>MGRGKIEIKKIEYPTNRQVTYSKRRAGIMKKANELTVLCDAQLSLVMFSSTGKFSEYCSPSTDTKSIYDRYQQLSGINLWSAQYEKMQNTLNHLKEINHNLRREIRQRMGEDLDGLEIKELRGLEQNMDEALKLVRNRKYHVISTQTDTYKKKLKNSQETHRNLLRELETEHAVYYVDDDPSNYDGALALGNGASYLYSYRTQPSQPNLQGMGYGPHDLRLA</w:t>
      </w:r>
    </w:p>
    <w:p w14:paraId="2C9254FD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aphiopedilum_AP3-2</w:t>
      </w:r>
    </w:p>
    <w:p w14:paraId="3F75ACD7" w14:textId="3F9DCD83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RQVTYSKRRAGIMKKARELTVLCDAEVSLIMFSSTGKFSEYCSPSSDAKKVFDRYQQVSGINLWSVQYEKMQTTLNHLKEINHSLRREIRQRMGEDLEGLDIKELRGLEQNMDEALKLVRNRKYHVISTQTDTYKKKLKNSQETHRNLLRELEIIEDHPAFGYVDDDPSNYEGTLALANGSSHMFAFRVQPSQPNLHGMGFGSH</w:t>
      </w:r>
    </w:p>
    <w:p w14:paraId="20747F30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MADS4</w:t>
      </w:r>
    </w:p>
    <w:p w14:paraId="5212D393" w14:textId="32C7F448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RQVTYSKRRAGIMKKAREITVLCDAEVSLIMFSSTGKFSEYCSPSTETKKVFERYQQVSGINLWSSQYEKMLNTLNHSKEINRNLRREVRQRMGEDLEGLDIKELRGLEQNIDEALKLVRNRKYHVISTQTDTYKKKLKNSQETHRNLMHELEIVEDHPVYGFHEDSSNYEGVLALANDGSHMYAFRVQPNQQNLQGTGYSSHDLRLA</w:t>
      </w:r>
    </w:p>
    <w:p w14:paraId="374B997A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aphiopedilum_DEF</w:t>
      </w:r>
    </w:p>
    <w:p w14:paraId="1410FA56" w14:textId="52562D44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PTSRQVTYSKRRAGIMKRASELSVLCDAELSLVMFSSTGRFSEYCSPSTDAKSMYDRYQQATGIDLWSTQYEKMQNMLSHLKEVNHNLRREISQRMGEDLDGMDIKELRGLEQNIDEALNLVRSRKYHVISTQTDTYKKKLKNSQETHKNLIRELEMEEHAVFGYVDDDQCNNDGGLALVNEASYNFSFRAQPSPANFLGMGYGSHDLRLA</w:t>
      </w:r>
    </w:p>
    <w:p w14:paraId="6A607AA0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aphiopedilum_AP3-1</w:t>
      </w:r>
    </w:p>
    <w:p w14:paraId="2654E61C" w14:textId="14CD27CB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EKRIENPTSRQVTYSKGRAGIMKKASELSVLCDAELSLVMFSSTGRFSEYCSPSTDAKSMYDRYQQATGIDLWSTQYEKMQNMLSHLKEVNRSLRREISQRMGEDLDGMDIKELRGLEQNIDEALNLVRSRKYHVISTQTDTYKKKLKNSQETHKNLIRGLEMEEHAVFGYVDDDQCNNDGALALVNEASYNFSFRAQPSAANFLGMGYGSHDL</w:t>
      </w:r>
    </w:p>
    <w:p w14:paraId="220C7DFD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AP3-related_MADS4</w:t>
      </w:r>
    </w:p>
    <w:p w14:paraId="597A9C24" w14:textId="53AFB680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KIENPTNRQVTYSKRRAGIMKKAKEITVLCDAEVSLIMFSSTGKFSEYCSPSMETEKIFDRYQQLSGINLWSAHYEKMQNTLNHLKEINHNLRREVRQRMGEDLEGLDIKELRGLEQNMDEALKLVRNRKCHVISTQTDTYKKKLKNSQETHRNLMHEMEVVEDHTVFGFDDDSSNYEGVLALANGGSHMYAFRVQPSQPNLHEMGYGPHDLRLA</w:t>
      </w:r>
    </w:p>
    <w:p w14:paraId="4FC4FEC6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</w:p>
    <w:p w14:paraId="536EC8C5" w14:textId="77777777" w:rsidR="00007193" w:rsidRPr="00007193" w:rsidRDefault="00007193" w:rsidP="00007193">
      <w:pPr>
        <w:spacing w:after="0"/>
        <w:rPr>
          <w:rFonts w:cs="Times New Roman"/>
          <w:b/>
          <w:szCs w:val="24"/>
        </w:rPr>
      </w:pPr>
      <w:r w:rsidRPr="00007193">
        <w:rPr>
          <w:rFonts w:cs="Times New Roman"/>
          <w:b/>
          <w:szCs w:val="24"/>
        </w:rPr>
        <w:t>Training dataset of class BPI</w:t>
      </w:r>
    </w:p>
    <w:p w14:paraId="5C191B69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5G20240.1_PI</w:t>
      </w:r>
    </w:p>
    <w:p w14:paraId="2D7ED221" w14:textId="26467271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ANNRVVTFSKRRNGLVKKAKEITVLCDAKVALIIFASNGKMIDYCCPSMDLGAMLDQYQKLSGKKLWDAKHENLSNEIDRIKKENDSLQLELRHLKGEDIQSLNLKNLMAVEHAIEHGLDKVRDHQMEILISKRRNEKMMAEEQRQLTFQLQQQEMAIASNARGMMMRDHDGQFGYRVQPIQPNLQEKIMSLVID</w:t>
      </w:r>
    </w:p>
    <w:p w14:paraId="754FF84D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PI-related</w:t>
      </w:r>
    </w:p>
    <w:p w14:paraId="7072F564" w14:textId="681A63F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STNRQVTFSKRRNGIMKKAKEISVLCDAQVSLVIFSSLGKMFEYCSPSTSLSKMLEKYQQNSGKKLWDAKHENLSAEIDRIKKENDNMQIELRHLKGEDLNSLNPKELIPIEE</w:t>
      </w:r>
      <w:r w:rsidRPr="00007193">
        <w:rPr>
          <w:rFonts w:cs="Times New Roman"/>
          <w:szCs w:val="24"/>
        </w:rPr>
        <w:lastRenderedPageBreak/>
        <w:t>ALQNGLTGVRDKQMDFLKMLKKNERMLEEENKRLTYLLHHQQLAMEGSMRELDIGYHQKDREYAAQMPLTFRVQPIQPNLQGNK</w:t>
      </w:r>
    </w:p>
    <w:p w14:paraId="053CE123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aphiopedilum_PI</w:t>
      </w:r>
    </w:p>
    <w:p w14:paraId="560229E1" w14:textId="614238D2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STNRQVTFSKRRNGIMKKAKEISVLCDAQVSLVIFSSLGKMSEYCSPATTLSKMLEKYQQNSGKKLWDAKHENLSAEIDRIKKENDNMQIELRHLKGEDLNSLNPKELIPIEEALQNGLTSVRDKQMNFLKLLKKNERMLEDENKRLTYLLHHQELAMEGSMRELDISYHQKDREYGNQMPMAFRVQPIQPNLQGN</w:t>
      </w:r>
    </w:p>
    <w:p w14:paraId="2C0D7E5F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aphiopedilum_GLO</w:t>
      </w:r>
    </w:p>
    <w:p w14:paraId="2FDF27E7" w14:textId="1B19B336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STNRQVTFSRRRNGIMKKAKEISVLCDAQVSLVIFSSLGKMSEYCSPSTTLSKMLEKYQQNSGKKLWDAKHENLSAEIDRIKKENDNMQIELRHMKGEDLNSLNPKELIPIEEALQNGLTSVRDKQMNFLKMLKRNERMLEDENKRLTYLLHHQELAMEGSMRELDISYHQKDREYGNQMPMAFRVQPIQPNLQGNK</w:t>
      </w:r>
    </w:p>
    <w:p w14:paraId="1F0A9A4B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MADS6</w:t>
      </w:r>
    </w:p>
    <w:p w14:paraId="3BC02C62" w14:textId="244507B4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STNRQVTFSKRRNGIMKKAKEISVLCDAQVSLVIFSSLGKMFEYCSPSTTLSKMLEKYQQNSGKKLWDAKHENLSAEIDRIKKENDNMQIELRHLKGEDLNSLNPKELIPIEEALQNGLTSVRDKQMDYLKMLKKNERMLEDENKRLTYLLHQQQMAMEGSMRELDIGYHHKDREYAAQMPMTFRVQPIQPNLQGNK</w:t>
      </w:r>
    </w:p>
    <w:p w14:paraId="5673922D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PI-like_9</w:t>
      </w:r>
    </w:p>
    <w:p w14:paraId="14C3BBD5" w14:textId="37DB010E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STNRQVTFSKRRNGIMKKAKEISVLCDAQVSLVIFSSLGKMFEYCSPSTTLSKMLEKYQQNSGKKLWDAKHENLSAEIDRIKKENDNMQIELRHLKGEDLNSLNPKELIPIEEALQNGLTSVRDKQMDYLKMLKKNERMLEDENKRLTYLLHQQQMAMEGSMRELDIGYHHKDREYAAQMPMTFRVQPIQPNLQGNK</w:t>
      </w:r>
    </w:p>
    <w:p w14:paraId="3409A875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PI-like_10</w:t>
      </w:r>
    </w:p>
    <w:p w14:paraId="561EE37C" w14:textId="01299E48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STNRQVTFSKRRNGIMKKAKEISVLCDAQVSLVIFSSLGKMFEYCSPSTTLSKMLEKYQQNSGKKLWDAKHENLSAEIDRIKKENDNMQIELRHYEGEDLNSLNPKELIPIEEALQNGLTSVRDKQMDYLKMLKKNERMLEDENKRLTYLLHQQQMAMEGSMRELDIGYHHKDREYAAQMPMTFRVQPIQPNLQGNK</w:t>
      </w:r>
    </w:p>
    <w:p w14:paraId="7A09E489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PI-like_15</w:t>
      </w:r>
    </w:p>
    <w:p w14:paraId="3C782D61" w14:textId="4F89E7F1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STNRQVTFSKRRNGIMKKAKEISVLCDAQVSLVIFSSLGKMFEYCSPSTTLSKMLEKYQQNSGKKLWDAKHENLSAEIDRIKKENDNMQIELRFSWVLSRHLKGEDLNSLNPKELIPIEEALQNGLTSVRDKQMDYLKMLKKNERMLEDENKRLTYLLHQQQMAMEGSMRELDIGYHHKDREYAAQMPMTFRVQPIQPNLQGNK</w:t>
      </w:r>
    </w:p>
    <w:p w14:paraId="6971C7D7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1g66030.1</w:t>
      </w:r>
    </w:p>
    <w:p w14:paraId="75FEFC08" w14:textId="320B31AC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STNRQVTFSKRRSGILKKAREISVLCDAEVGVVIFSSAGKLYDYCSPKTSLSRILEKYQTNSGKILWDEKHKSLSAEIDRIKKENDNMQIELRHLKGEDLNSLQPKELIMIEEALDNGIVNVNDKLMDHWERHVRTDKMLEDENKLLAFKLHQQDIALSGSMRDLELGYHPDRDFAAQMPITFRVQPSHPNLQENN</w:t>
      </w:r>
    </w:p>
    <w:p w14:paraId="5217ABB4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5g34940.1</w:t>
      </w:r>
    </w:p>
    <w:p w14:paraId="106773BB" w14:textId="7A12DE79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STNRQVTFSKRRAGILKKAREIGVLCDAEVGVVIFSSAGKLSDYCTPKTTSVFPPLSRILEKYQTNSGKILWDEKHKSLSAEIDRVKKENDNMQIELRHMKGEDLNSLQPKE</w:t>
      </w:r>
      <w:r w:rsidRPr="00007193">
        <w:rPr>
          <w:rFonts w:cs="Times New Roman"/>
          <w:szCs w:val="24"/>
        </w:rPr>
        <w:lastRenderedPageBreak/>
        <w:t>LIAIEEALNNGQANLRDKMMDHWRMHKRNEKMLEDEHKMLAFRVHQQEVELSGGIRELELGYHHDDRDFAASMPFTFRVQPSHPNLQQEK</w:t>
      </w:r>
    </w:p>
    <w:p w14:paraId="6BCF9516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</w:p>
    <w:p w14:paraId="15976A20" w14:textId="77777777" w:rsidR="00007193" w:rsidRPr="00007193" w:rsidRDefault="00007193" w:rsidP="00007193">
      <w:pPr>
        <w:spacing w:after="0"/>
        <w:rPr>
          <w:rFonts w:cs="Times New Roman"/>
          <w:b/>
          <w:szCs w:val="24"/>
        </w:rPr>
      </w:pPr>
      <w:r w:rsidRPr="00007193">
        <w:rPr>
          <w:rFonts w:cs="Times New Roman"/>
          <w:b/>
          <w:szCs w:val="24"/>
        </w:rPr>
        <w:t>Training dataset of class C</w:t>
      </w:r>
    </w:p>
    <w:p w14:paraId="6CCF0E49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4G18960.1_AG</w:t>
      </w:r>
    </w:p>
    <w:p w14:paraId="4461B204" w14:textId="6FDD3F2F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TAYQSELGGDSSPLRKSGRGKIEIKRIENTTNRQVTFCKRRNGLLKKAYELSVLCDAEVALIVFSSRGRLYEYSNNSVKGTIERYKKAISDNSNTGSVAEINAQYYQQESAKLRQQIISIQNSNRQLMGETIGSMSPKELRNLEGRLERSITRIRSKKNELLFSEIDYMQKREVDLHNDNQILRAKIAENERNNPSISLMPGGSNYEQLMPPPQTQSQPFDSRNYFQVAALQPNNHHYSSAGRQDQTALQLV</w:t>
      </w:r>
    </w:p>
    <w:p w14:paraId="72F70DB4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1g10504.1</w:t>
      </w:r>
    </w:p>
    <w:p w14:paraId="6D216B4D" w14:textId="6D508A49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MNMMTDLSCGPSSMTELTAAAAPAGSGSSAAVAAGSSEKMGRGKIEIKRIENTTNRQVTFCKRRNGLLKKAYELSVLCDAEVALIVFSSRGRLYEYANNSVKSTVERYKKANSDTSNSGTVAEVNAQHYQQESSKLRQQISSLQNANSRTIVGDSINTMSLRDLKQVENRLEKGIAKIRARKNELLYAEVEYMQKREVELQNDNMYLRSKVVENERGQQPLNMMGAASTSEYDHMVNNPYDSRNFLQVNIMQQPQHYAHQLQPTTLQLGSRPSISFGVDTVRTHVR</w:t>
      </w:r>
    </w:p>
    <w:p w14:paraId="361E632E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1g66290.1</w:t>
      </w:r>
    </w:p>
    <w:p w14:paraId="1D024E85" w14:textId="0BD6E94F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KTSRQVTFCKRRNGLLKKAYELAILCDAEIALIVFSSRGRLYEFSNVNSTRSTIERYKKASASTSGSAPVIDVNSHQYFQQEAAKMRHQIQTLQNANRHLIGESIGNMTAKELKSLENRLEKGISRIRSKKHELLFSEIEYMQKREADLQNENMFLRAKVAEAERAEHDDQQAAEDDEMAPAPAVGGGSSSGTELEALPATFDTREYYQPAPPVSMLAAAAAAAAAQYSSDHHQTALHLGYFKVDSGKGGLL</w:t>
      </w:r>
    </w:p>
    <w:p w14:paraId="7C8B1443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MADS1</w:t>
      </w:r>
    </w:p>
    <w:p w14:paraId="51AAAC4C" w14:textId="412B502E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DSSSMEPKEKMGRGKIEIKRIENTTNRQVTFCKRRNGLLKKAYELSVLCDAEVALIIFSTRGRLYEYANNSVKGTIERYKKASTDNSNTGSISEANSQYYQQEATKLRQQITNLQNSNRNLLGDALTTMSLRDLKQLETRLEKGINKIRAKKNELLHAEIDYMQKREMELQTDNMFLRNKISDNERAQQQHQHMSILPSTSTEYEVMPPFDSRSFLHVNLMDPNDRYSHQQQTALQLG</w:t>
      </w:r>
    </w:p>
    <w:p w14:paraId="1BA0CAD6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AG1</w:t>
      </w:r>
    </w:p>
    <w:p w14:paraId="0ACC3F33" w14:textId="2C95F205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DSSSMEPKEKMGRGKIEIKRIENTTNRQVTFCKRRNGLLKKAYELSVLCDAEVALIIFSTRGRLYEYANNSVKGTIERYKKASTDNSNTGSISEANSQYYQQEATKLRQQITNLQNSNRNLLGDALTTMSLRDLKQLETRLEKGINKIRAKKNELLHAEIDYMQKREMELQTDNMFLRNKISDNERAQQQHQHMSILPSTSTEYEVMPPFDSRSFLHVNLMDPNDRYSHQQQTALQLG</w:t>
      </w:r>
    </w:p>
    <w:p w14:paraId="58A1330F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MADS-box_2</w:t>
      </w:r>
    </w:p>
    <w:p w14:paraId="14B9B467" w14:textId="5AEAFACA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TTNRQVTFCKRRNGLLKKAYELSVLCDAEIALIVFSTRGRLYEYSNHSIKATIEKYKKACADSSNPGSLVEVNSQQYYQQESAKLRHQIQLLQNSNRHLMGEGLSSLTLKELKQLENRLERGITRVRSKKHELLFAEIEYMQKREVELQNDNMYLRAKINDNERAEHANIVQAGTDFDTLPNFDSRNYYHLNILETAPHYSHHQDQTALHLGYETKADHSA</w:t>
      </w:r>
    </w:p>
    <w:p w14:paraId="334A9CD9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SEEDSTICK-like_AG2</w:t>
      </w:r>
    </w:p>
    <w:p w14:paraId="59A911D8" w14:textId="584A2374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TTNRQVTFCKRRNGLLKKAYELSVLCDAEIALIVFSTRGRLYEYSNHSIKATIEKYKKACADSSNPGSLVEVNSQQYYQQESAKLRHQIQLLQNSNRHLMGEGLSSLTLKEL</w:t>
      </w:r>
      <w:r w:rsidRPr="00007193">
        <w:rPr>
          <w:rFonts w:cs="Times New Roman"/>
          <w:szCs w:val="24"/>
        </w:rPr>
        <w:lastRenderedPageBreak/>
        <w:t>KQLENRLERGITRVRSKKHELLFAEIEYMQKREVELQNDNMYLRAKINDNERAEQANIVQAGADFDTLPNFDSRNYYQVNILETAAHYSHHQDQTALHLGYETKADHSA</w:t>
      </w:r>
    </w:p>
    <w:p w14:paraId="461E7677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crumenatum_AG2</w:t>
      </w:r>
    </w:p>
    <w:p w14:paraId="412874B2" w14:textId="5067B8FA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TTNRQVTFCKRRNGLLKKAYELSVLCDAEVALIVFSSRGRLYEYSNSSTNSTIERYKKAITNSSNSVVEVNSQQYYQQEAAKLRHQIQILHNTNRHPMGEGLTSLSIKELKQLESRLERGITRIRSKKHEMLFAEIEFMQKREEDLQNENMYLRAKITENERQTNIDTTASALDTLSTFDSRNYYPVNMLEAAAHYHNQDQTALHLGYDN</w:t>
      </w:r>
    </w:p>
    <w:p w14:paraId="48119CB7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crumenatum_AG1</w:t>
      </w:r>
    </w:p>
    <w:p w14:paraId="775F9D1E" w14:textId="42193798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MEPKEKMGRGKIEIKRIENTTNRQVTFCKRRNGLLKKAYELSVLCDAEVALVIFSSRGRLYEYANNSVKGTIERYKKASADNSNSGSISETNAQYYLQEASKLRQQITNLQNSNRNLMGEALSTMSLRDLKQLETRLEKGINKIRSKKNELLYAEIEYMQKREMELQNDNMYLRNKIADNERTQQQHHINMVPSTSTEYEVMPPFDSRNFLQVNLMDPSHHYSLQQQTALQVG</w:t>
      </w:r>
    </w:p>
    <w:p w14:paraId="2A1B73A6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Cymbidium_ensifolium_MADS1</w:t>
      </w:r>
    </w:p>
    <w:p w14:paraId="09E99657" w14:textId="5D9219A8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EPKEKMGRGKIEIKRIENTTNRQVTFCKRRNGLLKKAYELSVLCDAEVALVIFSSRGRLYEYANNSVKGTIDRYKKACTDNSSTGSISEANSQYYQQEATKLRQQITNLQNSNRNLLGDALTTMSLRDLKQLETRLEKGISKIRSKKNELLHAEIDYMQKREMDLQTDNMYLRSKIADNERAQQHQHMSILPSTSTEYEVMPPFDSRSFLQVNLLDPSDHYSHQQQTALQLG</w:t>
      </w:r>
    </w:p>
    <w:p w14:paraId="61393622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thyrsiflorum_AG1</w:t>
      </w:r>
    </w:p>
    <w:p w14:paraId="367E576F" w14:textId="2618E6EB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EPKEKMGRGKIEIKRIENTTNRQVTFCKRRNGLLKKAYELSVLCDAEVALIIFSSRGRLYEYANNSVKGTIDRYKKANSDNSNSGSISEANSQYYQQEATKLRQQITNLQNNRNLLGDALTTMSLRDLKQLETRLEKGINKIRSKKNELLHAEIDYMQKREMDLQTDNMYLRNKIADNERAQQHQHMNILPSTSAEYEVMPPFDSRSFLQVNLLDPNDHYAHQQQTALQLG</w:t>
      </w:r>
    </w:p>
    <w:p w14:paraId="27ED1D62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Cymbidium_ensifolium_MADS2</w:t>
      </w:r>
    </w:p>
    <w:p w14:paraId="2D9BF19D" w14:textId="68F977FA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MEPKEKMGRGKIEIKRIENTTNRQVTFCKRRNGLLKKAYELSVLCDAEVALVIFSTRGRLYEYANNSVKATIEKYKKACSDNSNSGTISETNAQYYMQEASKLRQQITNLQNSNRNLMGEALSTMSLRDLKQLETRLEKGINKIRSKKNELLYAEIEYMQKREMELQNDNMYLRNKIAENERTQQQPHINMVPSTSTEYEVMPPFDSRNFLQVNLMDPSHHYSLQQQTALQLG</w:t>
      </w:r>
    </w:p>
    <w:p w14:paraId="5290F045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5g11414.1</w:t>
      </w:r>
    </w:p>
    <w:p w14:paraId="57410A62" w14:textId="70E132BB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HIYKEQEAEPSTGLMMPEPAPVASPGSGGSGGSGSVGAEKIGSRGKIEIKRIENTTNRQVTFCKRRSGLLKKAYELSVLCDAEVALVVFSSRGRLYEYSNNSVKETIERYKKANSDTSNASTVAEINAQHYQQEAAKLKQQITNLQNSNRTLVGDNITTMNHRELKQLEGRLDKGLGKIRARKNELLCAEIEYMQRRETELQNDNMYLKSKVAESERGLQTVNMMGSASTSEYVQNMIHYDPRNFLQFNIMHQPQYYPEQEDRKAFMSGKKYSQCNIVRVHSSTNEI</w:t>
      </w:r>
    </w:p>
    <w:p w14:paraId="7538480F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MADS_10</w:t>
      </w:r>
    </w:p>
    <w:p w14:paraId="0B316E53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TTNRQVTFCKRRNGLLKKAYELSVLCDAEVALIVFSTRGRLYEYANNSVEATIERYKKASTDISNTRSVSEANAQYYQQESTKLRQQINSLQNSNRNLLGESLSNMNLRDLKQLENRLEKAINKIRTKKNELLYAEIEYMQKREMELQSDNMYLRNKVAENEREQQQQMNMMPSTSEYEAMPHFDSRNFLQVNIVDPNQHYSCQQQTALQLG</w:t>
      </w:r>
    </w:p>
    <w:p w14:paraId="026217D5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</w:p>
    <w:p w14:paraId="08390A45" w14:textId="77777777" w:rsidR="00007193" w:rsidRPr="00007193" w:rsidRDefault="00007193" w:rsidP="00007193">
      <w:pPr>
        <w:spacing w:after="0"/>
        <w:rPr>
          <w:rFonts w:cs="Times New Roman"/>
          <w:b/>
          <w:szCs w:val="24"/>
        </w:rPr>
      </w:pPr>
      <w:r w:rsidRPr="00007193">
        <w:rPr>
          <w:rFonts w:cs="Times New Roman"/>
          <w:b/>
          <w:szCs w:val="24"/>
        </w:rPr>
        <w:t>Training dataset of class D</w:t>
      </w:r>
    </w:p>
    <w:p w14:paraId="0F4B9BEA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4G09960.1_STK</w:t>
      </w:r>
    </w:p>
    <w:p w14:paraId="60D236A8" w14:textId="599036A8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lastRenderedPageBreak/>
        <w:t>MGRGKIEIKRIENSTNRQVTFCKRRNGLLKKAYELSVLCDAEVALIVFSTRGRLYEYANNNIRSTIERYKKACSDSTNTSTVQEINAAYYQQESAKLRQQIQTIQNSNRNLMGDSLSSLSVKELKQVENRLEKAISRIRSKKHELLLVEIENAQKREIELDNENIYLRTKVAEVERYQQHHHQMVSGSEINAIEALASRNYFAHSIMTAGSGSGNGGSYSDPDKKILHLG</w:t>
      </w:r>
    </w:p>
    <w:p w14:paraId="7B87AAC9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2G42830.1_SHP2</w:t>
      </w:r>
    </w:p>
    <w:p w14:paraId="60705144" w14:textId="6B88D90D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EGGASNEVAESSKKIGRGKIEIKRIENTTNRQVTFCKRRNGLLKKAYELSVLCDAEVALVIFSTRGRLYEYANNSVRGTIERYKKACSDAVNPPTITEANTQYYQQEASKLRRQIRDIQNLNRHILGESLGSLNFKELKNLESRLEKGISRVRSKKHEMLVAEIEYMQKREIELQNDNMYLRSKITERTGLQQQESSVIHQGTVYESGVTSSHQSGQYNRNYIAVNLLEPNQNSSNQDQPPLQLV</w:t>
      </w:r>
    </w:p>
    <w:p w14:paraId="4FEA75BE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3G58780.1_SHP1</w:t>
      </w:r>
    </w:p>
    <w:p w14:paraId="3960D8D3" w14:textId="1313C552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EEGGSSHDAESSKKLGRGKIEIKRIENTTNRQVTFCKRRNGLLKKAYELSVLCDAEVALVIFSTRGRLYEYANNSVRGTIERYKKACSDAVNPPSVTEANTQYYQQEASKLRRQIRDIQNSNRHIVGESLGSLNFKELKNLEGRLEKGISRVRSKKNELLVAEIEYMQKREMELQHNNMYLRAKIAEGARLNPDQQESSVIQGTTVYESGVSSHDQSQHYNRNYIPVNLLEPNQQFSGQDQPPLQLV</w:t>
      </w:r>
    </w:p>
    <w:p w14:paraId="536AF151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MADS_2</w:t>
      </w:r>
    </w:p>
    <w:p w14:paraId="48B88206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TTNRQVTFCKRRNGLLKKAYELSVLCDAEVALIVFSSRGRVYEYSNNSIKQTIDRYKKACDSSNSNSLIQVNSQQYFQQESAKLRHQIQILTNANRHLVGEALSSLTVKELKQLENRLERGLTRIRSKKHELLFAEIEFSQKREVELQSDNMYLRAKIAENERTQAAIVQARAEFDALPTFDSRNFYQVNNMLEAPPHYHHQDQTALHLGYEAKDDSVP</w:t>
      </w:r>
    </w:p>
    <w:p w14:paraId="6960F299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_MADS7</w:t>
      </w:r>
    </w:p>
    <w:p w14:paraId="58052640" w14:textId="5A3B986A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TTNRQVTFCKRRNGLLKKAYELSVLCEAEIALIVFSSRGRVYEYANNSIKATIEKYKKTCAGSSNPGSLVEVNSHQYYQQESAKMRHQIQLLQNSNRHLMGDGLSSLNLKELKQLENRLERGITRVRSKKHELLFAEIEYMQKREVELQNDNMYLRAKIADNERAQQANIVQAGVDFESIPSFDSRNYYHINMLESASHYSHHQDQTALHLGYETKADQSA</w:t>
      </w:r>
    </w:p>
    <w:p w14:paraId="589937E5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PhalAG2</w:t>
      </w:r>
    </w:p>
    <w:p w14:paraId="09023372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IKRIENTTNRQVTFCKRRNGLLKKAYELSVLCEAEIALIVFSSRGRVYEYSNNSIKATIEKYKKTCAGSSNPGSLVEVNSHQYYQQESAKMRHQIQLLQNSNRHLMGDGLSSLNLKELKQLENRLERGITRVRSKKHELLFAEIEYMQKREVELQNDNMYLRAKIADNERAQQANIVQAGVDFESIPSFDSRNYYHINMLESASHYSHHQDQTALHLGYETKADQSA</w:t>
      </w:r>
    </w:p>
    <w:p w14:paraId="347C5B6E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PMADS2</w:t>
      </w:r>
    </w:p>
    <w:p w14:paraId="21CC5B96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TTNRQVTFCKRRNGLLKKAYELSVLCDAEVALIVFSTRGRLYEYSNNSIKSTIERYKKACADSSNSTAVVEVNTQQYYQQEAAKLRHQIQSLQNSNRHLMGDSLSSLSIKELKQLENRLERGITRIRSKKHELLFAEIEYMQKREAELQNDNMYLRAKITDNERAHQVSVVQSGTEYDTLPTFDSRNYYTHVTMLEAAPHFSHHQDHTALHLGYETKADPTE</w:t>
      </w:r>
    </w:p>
    <w:p w14:paraId="37E24E0D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HOMADS1</w:t>
      </w:r>
    </w:p>
    <w:p w14:paraId="7FD92A47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IEIKRIENTTNRQVTFCKRRNGLLKKAYELSVLCDAEVALIVFSTRGRLYEYSNNSIKSTIERDKKACADSSSSSAVIEVNTQRYYQQEASKLRQQIQILQNANRHLMGESLDPLNVKELKQLETRLERGITRVRSKKHELLFAELEYMQKREVELQTDNMYLRAKIGENERAHQASVVQAGTEFDALPTFDSRNYYQVHMLQAASHYSHHQDQTALHLGYETKADPSA</w:t>
      </w:r>
    </w:p>
    <w:p w14:paraId="4937D2AA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</w:p>
    <w:p w14:paraId="7D999ABF" w14:textId="77777777" w:rsidR="00007193" w:rsidRPr="00007193" w:rsidRDefault="00007193" w:rsidP="00007193">
      <w:pPr>
        <w:spacing w:after="0"/>
        <w:rPr>
          <w:rFonts w:cs="Times New Roman"/>
          <w:b/>
          <w:szCs w:val="24"/>
        </w:rPr>
      </w:pPr>
      <w:r w:rsidRPr="00007193">
        <w:rPr>
          <w:rFonts w:cs="Times New Roman"/>
          <w:b/>
          <w:szCs w:val="24"/>
        </w:rPr>
        <w:lastRenderedPageBreak/>
        <w:t>Training dataset of class E</w:t>
      </w:r>
    </w:p>
    <w:p w14:paraId="08D28D2C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5G15800.1_SEP1</w:t>
      </w:r>
    </w:p>
    <w:p w14:paraId="47483651" w14:textId="71DFC151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LKRIENKINRQVTFAKRRNGLLKKAYELSVLCDAEVALIIFSNRGKLYEFCSSSNMLKTLDRYQKCSYGSIEVNNKPAKELENSYREYLKLKGRYENLQRQQRNLLGEDLGPLNSKELEQLERQLDGSLKQVRSIKTQYMLDQLSDLQNKEQMLLETNRALAMKLDDMIGVRSHHMGGGGGWEGGEQNVTYAHHQAQSQGLYQPLECNPTLQMGYDNPVCSEQITATTQAQAQQGNGYIPGWML</w:t>
      </w:r>
    </w:p>
    <w:p w14:paraId="3858A6E1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3G02310.1_SEP2</w:t>
      </w:r>
    </w:p>
    <w:p w14:paraId="3B8F0554" w14:textId="31EF4F31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LKRIENKINRQVTFAKRRNGLLKKAYELSVLCDAEVSLIVFSNRGKLYEFCSTSNMLKTLERYQKCSYGSIEVNNKPAKELENSYREYLKLKGRYENLQRQQRNLLGEDLGPLNSKELEQLERQLDGSLKQVRCIKTQYMLDQLSDLQGKEHILLDANRALSMKLEDMIGVRHHHIGGGWEGGDQQNIAYGHPQAHSQGLYQSLECDPTLQIGYSHPVCSEQMAVTVQGQSQQGNGYIPGWML</w:t>
      </w:r>
    </w:p>
    <w:p w14:paraId="78CC33B7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1G24260.1_SEP3</w:t>
      </w:r>
    </w:p>
    <w:p w14:paraId="4099B947" w14:textId="63C88F74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LKRIENKINRQVTFAKRRNGLLKKAYELSVLCDAEVALIIFSNRGKLYEFCSSSSMLRTLERYQKCNYGAPEPNVPSREALAELSSQQEYLKLKERYDALQRTQRNLLGEDLGPLSTKELESLERQLDSSLKQIRALRTQFMLDQLNDLQSKERMLTETNKTLRLRLADGYQMPLQLNPNQEEVDHYGRHHHQQQQHSQAFFQPLECEPILQIGYQGQQDGMGAGPSVNNYMLGWLPYDTNSI</w:t>
      </w:r>
    </w:p>
    <w:p w14:paraId="6465BE05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2G03710.1_SEP4</w:t>
      </w:r>
    </w:p>
    <w:p w14:paraId="078506C4" w14:textId="5EEF5874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VELKRIENKINRQVTFAKRRNGLLKKAYELSVLCDAEIALLIFSNRGKLYEFCSSPSGMARTVDKYRKHSYATMDPNQSAKDLQDKYQDYLKLKSRVEILQHSQRHLLGEELSEMDVNELEHLERQVDASLRQIRSTKARSMLDQLSDLKTKEEMLLETNRDLRRKLEDSDAALTQSFWGSSAAEQQQQHQQQQQGMSSYQSNPPIQEAGFFKPLQGNVALQMSSHYNHNPANATNSATTSQNVNGFFPGWMV</w:t>
      </w:r>
    </w:p>
    <w:p w14:paraId="1561318C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6g06750.1</w:t>
      </w:r>
    </w:p>
    <w:p w14:paraId="37962E37" w14:textId="2DDEA28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VELKRIENKISRQVTFAKRRNGLLKKAYELSVLCDAEVALIIFSTRGRLFEFSTSSCMYKTLERYRSCNYNLNSCEASAALETELSNYQEYLKLKTRVEFLQTTQRNLLGEDLVPLSLKELEQLENQIEISLMNIRSSKNQQLLDQVFELKRKEQQLQDANKDLKRKIQETSGENMLHISCQDVGPSGHASEANQEFLHHAICDPSLHIGYQAYMDHLNQ</w:t>
      </w:r>
    </w:p>
    <w:p w14:paraId="1777D2FE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3g11614.1</w:t>
      </w:r>
    </w:p>
    <w:p w14:paraId="294494BF" w14:textId="06575193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VELKRIENKISRQVTFAKRRNGLLKKAYELSLLCDAEVALIIFSGRGRLFEFSSSSCMYKTLERYRSCNYNSQDAAAPENEINYQEYLKLKTRVEFLQTTQRNILGEDLGPLSMKELEQLENQIEVSLKQIRSRKNQALLDQLFDLKSKEQQLQDLNKDLRKKLQETSAENVLHMSWQDGGGHSGSSTVLADQPHHHQGLLHPHPDQGDHSLQIGYHHPHAHHHQAYMDHLSNEAADMVAHHPNEHIPSGWI</w:t>
      </w:r>
    </w:p>
    <w:p w14:paraId="470B2CD1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3g54170.1</w:t>
      </w:r>
    </w:p>
    <w:p w14:paraId="2ECB633E" w14:textId="71962F02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VVLQRIENKISRQVTFAKRRNGLLKKAYELSILCDAEVALVLFSHAGRLYQFSSSSNMLKTLERYQRYIYASQDAAAPTSDEMQNNYQEYVNLKAHVEILQQSQRNLLGEDLAPLATNELEQLESQVVRTLKQIRSRKTQVLLDELCDLKRKEQMLQDANRVLKRKLDEIDVEAAPPQPPWNGNCSNGHGGGGGVFSSEPPQPEHFFQALGLHAVDVNQPPAPPPGGYPPEWMA</w:t>
      </w:r>
    </w:p>
    <w:p w14:paraId="4BAAFF30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8g41950.1</w:t>
      </w:r>
    </w:p>
    <w:p w14:paraId="25E75A75" w14:textId="79BC473F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lastRenderedPageBreak/>
        <w:t>MAEKKKKKKKKKPQSLLVLTSWRSIGMGRGRVELKRIENKINRQVTFAKRRNGLLKKAYELSVLCDAEVALIIFSNRGKLYEFCSTQSMTKTLEKYQKCSYAGPETAVQNRESEQLKASRNEYLKLKARVENLQRTQRQYYKSKHRLCLVRSKVWNLVKIRDDVTEKLCMYERNLLGEDLDSLGIKELESLEKQLDSSLKHVRTTRTKHLVDQLTELQRKEQMVSEANRCLRRKLEESNHVRGQQVWEQGCNLIGYERQPEVQQPLHGGNGFFHPLDAAGEPTLQIGYPAEHHEAMNSACMNTYMPPWLP</w:t>
      </w:r>
    </w:p>
    <w:p w14:paraId="3785FB51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9g32948.1</w:t>
      </w:r>
    </w:p>
    <w:p w14:paraId="71D7DF76" w14:textId="09EE9948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LKRIENKINRQVTFAKRRNGLLKKAYELSVLCDAEVALIIFSNRGKLYEFCSGQSMTRTLERYQKFSYGGPDTAIQNKENELVQSSRNEYLKLKARVENLQRTQRNLLGEDLGTLGIKELEQLEKQLDSSLRHIRSTRTQHMLDQLTDLQRREQMLCEANKCLRRKLEESNQLHGQVWEHGATLLGYERQSPHAVQQVPPHGGNGFFHSLEAAAEPTLQIGFTPEQMNNSCVTAFMPTWLP</w:t>
      </w:r>
    </w:p>
    <w:p w14:paraId="01A4A509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SEP1</w:t>
      </w:r>
    </w:p>
    <w:p w14:paraId="60323357" w14:textId="70E0D6E6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LKRIENKINRQVTFAKRRNGLLKKAYELSILCDAEVALIIFSNRGKLYEFCSSSSMLKTLERYQKCNYEGPETNIISRETQSSQQEYLKLKARVEALQRSQRNLLGEDLGPLSSKELEHLERQLDASLKQIRSTRTQFMLDQLADLQRREQMLCEANKALKRRFEESNQTAHQQVWDPSTTHAVGYGRQPAQHHGDAFYHPLECEPTLQIGYHSDITMAPTTAPNVSNYMPPGWLV</w:t>
      </w:r>
    </w:p>
    <w:p w14:paraId="00E86A00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SEP3-like</w:t>
      </w:r>
    </w:p>
    <w:p w14:paraId="721F9382" w14:textId="6B9C2058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MKRIENKINRQVTFAKRRTGLLKKAYELSVLCDVGVALIIFSNRGKLYEFCSSRSMLKTLERYQKSNNGAPEMTMTSRETQSSQGEYLKLKAQVEALQRSQRNLMGEDLSPLGAKDLDQLEHQLEASLKQIRSTRMQYMLDQLCDLQQRELLLFETNKSLRTRLEEITQVSTQPFWDPNISQTLGYERRPDQLQGDDFYHPLEFEPTLQMGFPTTSLGGS</w:t>
      </w:r>
    </w:p>
    <w:p w14:paraId="406AC428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Thong-IN_otg7</w:t>
      </w:r>
    </w:p>
    <w:p w14:paraId="1BAB6FB9" w14:textId="7628AE1B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MKRIENKINRQVTFAKRRTGLLKKAYELSVLCDVEVALIIFSNRGKLYEFCSSRSMLKTLEKYQKCSDGAPEMTMTSRETQSSQVEYLKLKSQVEALQRSQRNLLGEDLNPLGGKDLDQLERQLEASLKQIISTRMQYMLDQLGDLQQRELLLFETNKSLGTRVSAL</w:t>
      </w:r>
    </w:p>
    <w:p w14:paraId="1AE9DBA2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Thong-IN_DOMADS1</w:t>
      </w:r>
    </w:p>
    <w:p w14:paraId="79EC8DA6" w14:textId="19AC508F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MKRIENKINRQVTFAKRRTGLLKKAYELSVLCDVEVALIIFSNRGKLYEFCSSRSMLKTLEKYQKCSDGAPEMTMTSRETQSSQVEYLKLKSQVEALQRSQRNLLGEDLNPLGGKDLDQLERQLEASLKQIISTRMQYMLDQLGDLQQRELLLFETNKSLGTRVSAL</w:t>
      </w:r>
    </w:p>
    <w:p w14:paraId="03030235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Thong-IN_DOMADS3</w:t>
      </w:r>
    </w:p>
    <w:p w14:paraId="6C6C445E" w14:textId="4CBB6A83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LKRIENKINRQVTFAKRRNGLLKKAYELSVLCDAEVALIVFSNRGRLFEFCSSTSMTKTLERYQKCSYNASESAVPSKDAQNSYHEYLTLKAKVEYLQRSQGNLLGEDLIELSSKELDQLELQLEMSLKQIRSTKTQLMLDQLCDIKRKEQMLHEANRALSMKLKEDGPEIPLELSWPGGETNGSSERQQPQSDKFFQPLPCSNPSLQIGYSP</w:t>
      </w:r>
    </w:p>
    <w:p w14:paraId="1087BEF7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</w:p>
    <w:p w14:paraId="42B5C41A" w14:textId="77777777" w:rsidR="00007193" w:rsidRPr="00007193" w:rsidRDefault="00007193" w:rsidP="00007193">
      <w:pPr>
        <w:spacing w:after="0"/>
        <w:rPr>
          <w:rFonts w:cs="Times New Roman"/>
          <w:b/>
          <w:szCs w:val="24"/>
        </w:rPr>
      </w:pPr>
      <w:r w:rsidRPr="00007193">
        <w:rPr>
          <w:rFonts w:cs="Times New Roman"/>
          <w:b/>
          <w:szCs w:val="24"/>
        </w:rPr>
        <w:t>Training dataset of class AGL6</w:t>
      </w:r>
    </w:p>
    <w:p w14:paraId="5230E007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2G45650.1_AGL6</w:t>
      </w:r>
    </w:p>
    <w:p w14:paraId="1D4BA0A2" w14:textId="4E08FBF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MKRIENKINRQVTFSKRRNGLLKKAYELSVLCDAEVALIIFSSRGKLYEFGSVGIESTIERYNRCYNCSLSNNKPEETTQSWCQEVTKLKSKYESLVRTNRNLLGEDLGEMGVKELQ</w:t>
      </w:r>
      <w:r w:rsidRPr="00007193">
        <w:rPr>
          <w:rFonts w:cs="Times New Roman"/>
          <w:szCs w:val="24"/>
        </w:rPr>
        <w:lastRenderedPageBreak/>
        <w:t>ALERQLEAALTATRQRKTQVMMEEMEDLRKKERQLGDINKQLKIKFETEGHAFKTFQDLWANSAASVAGDPNNSEFPVEPSHPNVLDCNTEPFLQIGFQQHYYVQGEGSSVSKSNVAGETNFVQGWVL</w:t>
      </w:r>
    </w:p>
    <w:p w14:paraId="795E32AD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AT3G61120.1_AGL13</w:t>
      </w:r>
    </w:p>
    <w:p w14:paraId="7B074590" w14:textId="0EA68B49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KVEVKRIENKITRQVTFSKRKSGLLKKAYELSVLCDAEVSLIIFSTGGKLYEFSNVGVGRTIERYYRCKDNLLDNDTLEDTQGLRQEVTKLKCKYESLLRTHRNLVGEDLEGMSIKELQTLERQLEGALSATRKQKTQVMMEQMEELRRKERELGDINNKLKLETEDHDFKGFQDLLLNPVLTAGCSTDFSLQSTHQNYISDCNLGYFLQIGFQQHYEQGEGSSVTKSNARSDAETNFVQ</w:t>
      </w:r>
    </w:p>
    <w:p w14:paraId="6104A404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2g45770.1</w:t>
      </w:r>
    </w:p>
    <w:p w14:paraId="7A91BD72" w14:textId="63EA5400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LKRIENKINRQVTFSKRRNGLLKKAYELSVLCDAEVALIIFSSRGKLYEFGSAGITKTLERYQHCCYNAQDSNNALSETQSWYHEMSKLKAKFEALQRTQRHLLGEDLGPLSVKELQQLEKQLECALSQARQRKTQLMMEQVEELRRKERQLGEINRQLKHKLEVEGSTSNYRAMQQASWAQGAVVENGAAYVQPPPHSAAMDSEPTLQIGYPHQFVPAEANTIQRSTAPAGAENNFMLGWVL</w:t>
      </w:r>
    </w:p>
    <w:p w14:paraId="441DB1F4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LOC_Os04g49150.1</w:t>
      </w:r>
    </w:p>
    <w:p w14:paraId="3404F8D4" w14:textId="516F77C9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DRSEMGRGRVELKRIENKINRQVTFSKRRNGLLKKAYELSVLCDAEVALIIFSSRGKLYEFGSAGINKTLEKYNSCCYNAQGSNSALAGGEHQSWYQEMSRLKTKLECLQRSQRHMLGEDLGPLSIKELQQLEKQLEYSLSQARQRKTQIMMEQVDDLRRKERQLGELNKQLKNKLEAEADSSNCRSAIQDSWVHGTVVSGGRVLNAQPPPDIDCEPTLQIGYYQFVRPEAANPRSNGGGGDQNNNFVMGWPL</w:t>
      </w:r>
    </w:p>
    <w:p w14:paraId="3DCAB163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Dendrobium_hybrid_cultivar_AGL6</w:t>
      </w:r>
    </w:p>
    <w:p w14:paraId="0F684A8F" w14:textId="5C832178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LKRIENKINRQVTFSKRRNGIMKKAYELSVLCDAEIALIIFSSRGKLFEFGSPDITKTLERYQRCTFTPQTIHPNDHETLNWYQELSKLKAKYESLQRSQRHLLGEDLDMLSLKELQQLERQLESSLSQARQKRTQIMLNQMEELKKKERHLGDINKQLKHKLGADGGSMRALQGSWRPDAGASIDAFPNHSSNMDTEPTLHIGRYQQYVPSEATIPRNSGSGNGFMPGWAV</w:t>
      </w:r>
    </w:p>
    <w:p w14:paraId="2F00FDBB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Cymbidium_faberi_AGL6</w:t>
      </w:r>
    </w:p>
    <w:p w14:paraId="5412C819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LKRIENKINRQVTFSKRRNGLLKKAYELSVLCDAEVALIIFSSRGKLYEFGSAGTCKTLERYQRSCLNSQATNSIDRETQSWYQEVSKLKSKFESLQRSHRNLLGEDLGPLNVKELQQLERQPETALSQARQRKTQIMLDQMEELRKKERQLGEINKQLKMKLEAGGGSLRLMQGSWESDAVVEGNAFQMHPYQSSSLECEPTLHIGYHHYVPPETVIPRTPGVENNNFMLGWML</w:t>
      </w:r>
    </w:p>
    <w:p w14:paraId="6F9346C3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&gt;Cymbidium_goeringii_AGL6</w:t>
      </w:r>
    </w:p>
    <w:p w14:paraId="000EA553" w14:textId="77777777" w:rsidR="00007193" w:rsidRPr="00007193" w:rsidRDefault="00007193" w:rsidP="00007193">
      <w:pPr>
        <w:spacing w:after="0"/>
        <w:rPr>
          <w:rFonts w:cs="Times New Roman"/>
          <w:szCs w:val="24"/>
        </w:rPr>
      </w:pPr>
      <w:r w:rsidRPr="00007193">
        <w:rPr>
          <w:rFonts w:cs="Times New Roman"/>
          <w:szCs w:val="24"/>
        </w:rPr>
        <w:t>MGRGRVELKRIENKINRQVTFSKRRNGLLKKAYELSVLCDAEVALIIFSSRGKLYEFGSAGTCKTLERYQRSCLNSQATNSIDRETQSWYQEVSKLKSKFESLQRSHRNLLGEDLGPLNVKELQQLERQLETALSQARQRKTQMMLDQMEELRKKERQLGEINKQLKMKLEAGGGSLRLMQGSWESDAVVEGNAFQMHPYQSSSLECEPTLHIGYHHYVPPETVIPRTPGVENNNFMLGWML</w:t>
      </w:r>
    </w:p>
    <w:sectPr w:rsidR="00007193" w:rsidRPr="000071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7C6828" w14:textId="77777777" w:rsidR="001412BA" w:rsidRDefault="001412BA" w:rsidP="00117666">
      <w:pPr>
        <w:spacing w:after="0"/>
      </w:pPr>
      <w:r>
        <w:separator/>
      </w:r>
    </w:p>
  </w:endnote>
  <w:endnote w:type="continuationSeparator" w:id="0">
    <w:p w14:paraId="502803C4" w14:textId="77777777" w:rsidR="001412BA" w:rsidRDefault="001412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2E357E" w:rsidRPr="00577C4C" w:rsidRDefault="002E357E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ABCB77" w:rsidR="002E357E" w:rsidRPr="00577C4C" w:rsidRDefault="002E35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4F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ABCB77" w:rsidR="002E357E" w:rsidRPr="00577C4C" w:rsidRDefault="002E357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4FA2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2E357E" w:rsidRPr="00577C4C" w:rsidRDefault="002E357E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814D95" w:rsidR="002E357E" w:rsidRPr="00577C4C" w:rsidRDefault="002E35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4F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814D95" w:rsidR="002E357E" w:rsidRPr="00577C4C" w:rsidRDefault="002E357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4FA2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1D3596" w14:textId="77777777" w:rsidR="001412BA" w:rsidRDefault="001412BA" w:rsidP="00117666">
      <w:pPr>
        <w:spacing w:after="0"/>
      </w:pPr>
      <w:r>
        <w:separator/>
      </w:r>
    </w:p>
  </w:footnote>
  <w:footnote w:type="continuationSeparator" w:id="0">
    <w:p w14:paraId="3D3D5DA6" w14:textId="77777777" w:rsidR="001412BA" w:rsidRDefault="001412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2E357E" w:rsidRPr="009151AA" w:rsidRDefault="002E357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2E357E" w:rsidRDefault="002E357E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7193"/>
    <w:rsid w:val="0001436A"/>
    <w:rsid w:val="00034304"/>
    <w:rsid w:val="00035434"/>
    <w:rsid w:val="00052A14"/>
    <w:rsid w:val="00077D53"/>
    <w:rsid w:val="00105FD9"/>
    <w:rsid w:val="00117666"/>
    <w:rsid w:val="001412BA"/>
    <w:rsid w:val="001549D3"/>
    <w:rsid w:val="00160065"/>
    <w:rsid w:val="00177D84"/>
    <w:rsid w:val="00255AE6"/>
    <w:rsid w:val="00267D18"/>
    <w:rsid w:val="002868E2"/>
    <w:rsid w:val="002869C3"/>
    <w:rsid w:val="002936E4"/>
    <w:rsid w:val="00294FA2"/>
    <w:rsid w:val="002B4A57"/>
    <w:rsid w:val="002C74CA"/>
    <w:rsid w:val="002D12F5"/>
    <w:rsid w:val="002E357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2F4B"/>
    <w:rsid w:val="00593EEA"/>
    <w:rsid w:val="005A5EEE"/>
    <w:rsid w:val="005E4C41"/>
    <w:rsid w:val="0063599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BE9"/>
    <w:rsid w:val="009151AA"/>
    <w:rsid w:val="0093429D"/>
    <w:rsid w:val="00943573"/>
    <w:rsid w:val="00970F7D"/>
    <w:rsid w:val="00994A3D"/>
    <w:rsid w:val="009C2B12"/>
    <w:rsid w:val="00A174D9"/>
    <w:rsid w:val="00A436A9"/>
    <w:rsid w:val="00AA4D24"/>
    <w:rsid w:val="00AB6715"/>
    <w:rsid w:val="00AE2AE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AAB61A-3A0A-4A68-B567-AA91C5B2B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7</Pages>
  <Words>3951</Words>
  <Characters>22526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使用者</cp:lastModifiedBy>
  <cp:revision>5</cp:revision>
  <cp:lastPrinted>2013-10-03T12:51:00Z</cp:lastPrinted>
  <dcterms:created xsi:type="dcterms:W3CDTF">2018-10-29T08:25:00Z</dcterms:created>
  <dcterms:modified xsi:type="dcterms:W3CDTF">2018-12-21T07:01:00Z</dcterms:modified>
</cp:coreProperties>
</file>